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01988" w14:textId="77777777" w:rsidR="00A6405E" w:rsidRPr="003B30C0" w:rsidRDefault="00A6405E" w:rsidP="001C7B45">
      <w:pPr>
        <w:pStyle w:val="Subtitle"/>
        <w:spacing w:before="120" w:after="120" w:line="360" w:lineRule="auto"/>
        <w:rPr>
          <w:rFonts w:ascii="Times New Roman" w:hAnsi="Times New Roman" w:cs="Times New Roman"/>
          <w:sz w:val="24"/>
          <w:szCs w:val="24"/>
        </w:rPr>
      </w:pPr>
      <w:r w:rsidRPr="003B30C0">
        <w:rPr>
          <w:rStyle w:val="Strong"/>
          <w:rFonts w:ascii="Times New Roman" w:hAnsi="Times New Roman" w:cs="Times New Roman"/>
          <w:sz w:val="24"/>
          <w:szCs w:val="24"/>
        </w:rPr>
        <w:t>ORIGINAL RESEARCH</w:t>
      </w:r>
    </w:p>
    <w:p w14:paraId="73C0459A" w14:textId="77777777" w:rsidR="00A6405E" w:rsidRPr="003B30C0" w:rsidRDefault="00A6405E" w:rsidP="001C7B45">
      <w:pPr>
        <w:pStyle w:val="Author"/>
        <w:spacing w:before="120" w:after="120" w:line="360" w:lineRule="auto"/>
        <w:jc w:val="left"/>
        <w:rPr>
          <w:rFonts w:ascii="Times New Roman" w:hAnsi="Times New Roman"/>
          <w:b/>
          <w:w w:val="95"/>
          <w:sz w:val="40"/>
          <w:szCs w:val="40"/>
          <w:lang w:val="en-AU"/>
        </w:rPr>
      </w:pPr>
      <w:r w:rsidRPr="003B30C0">
        <w:rPr>
          <w:rFonts w:ascii="Times New Roman" w:hAnsi="Times New Roman"/>
          <w:b/>
          <w:w w:val="95"/>
          <w:sz w:val="40"/>
          <w:szCs w:val="40"/>
          <w:lang w:val="en-AU"/>
        </w:rPr>
        <w:t xml:space="preserve">Haemodynamic Characteristics of Thin-Walled Regions in Intracranial Aneurysms:  intraoperative imaging and CFD analysis </w:t>
      </w:r>
    </w:p>
    <w:p w14:paraId="323B24ED" w14:textId="77777777" w:rsidR="00A6405E" w:rsidRPr="003B30C0" w:rsidRDefault="00A6405E" w:rsidP="001C7B45">
      <w:pPr>
        <w:pStyle w:val="Author"/>
        <w:spacing w:before="120" w:after="120" w:line="360" w:lineRule="auto"/>
        <w:jc w:val="left"/>
        <w:rPr>
          <w:rFonts w:ascii="Times New Roman" w:hAnsi="Times New Roman"/>
          <w:sz w:val="24"/>
          <w:szCs w:val="24"/>
          <w:lang w:val="en-AU"/>
        </w:rPr>
      </w:pPr>
      <w:r w:rsidRPr="003B30C0">
        <w:rPr>
          <w:rFonts w:ascii="Times New Roman" w:hAnsi="Times New Roman"/>
          <w:sz w:val="24"/>
          <w:szCs w:val="24"/>
          <w:lang w:val="en-AU"/>
        </w:rPr>
        <w:t xml:space="preserve">Haveena N. Anbananthan, Phani Kumari Paritala, Jessica Benitez Mendieta, Han Yu, Tiago </w:t>
      </w:r>
      <w:proofErr w:type="spellStart"/>
      <w:r w:rsidRPr="003B30C0">
        <w:rPr>
          <w:rFonts w:ascii="Times New Roman" w:hAnsi="Times New Roman"/>
          <w:sz w:val="24"/>
          <w:szCs w:val="24"/>
          <w:lang w:val="en-AU"/>
        </w:rPr>
        <w:t>Guerzet</w:t>
      </w:r>
      <w:proofErr w:type="spellEnd"/>
      <w:r w:rsidRPr="003B30C0">
        <w:rPr>
          <w:rFonts w:ascii="Times New Roman" w:hAnsi="Times New Roman"/>
          <w:sz w:val="24"/>
          <w:szCs w:val="24"/>
          <w:lang w:val="en-AU"/>
        </w:rPr>
        <w:t xml:space="preserve"> </w:t>
      </w:r>
      <w:proofErr w:type="spellStart"/>
      <w:r w:rsidRPr="003B30C0">
        <w:rPr>
          <w:rFonts w:ascii="Times New Roman" w:hAnsi="Times New Roman"/>
          <w:sz w:val="24"/>
          <w:szCs w:val="24"/>
          <w:lang w:val="en-AU"/>
        </w:rPr>
        <w:t>Sardenberg</w:t>
      </w:r>
      <w:proofErr w:type="spellEnd"/>
      <w:r w:rsidRPr="003B30C0">
        <w:rPr>
          <w:rFonts w:ascii="Times New Roman" w:hAnsi="Times New Roman"/>
          <w:sz w:val="24"/>
          <w:szCs w:val="24"/>
          <w:lang w:val="en-AU"/>
        </w:rPr>
        <w:t xml:space="preserve"> Lima, Zoe Dettrick, Ee Shern Liang, Alan Coulthard, Zhi-Yong Li, Craig D. Winter</w:t>
      </w:r>
    </w:p>
    <w:p w14:paraId="1B38880A" w14:textId="77777777" w:rsidR="00A6405E" w:rsidRDefault="00A6405E" w:rsidP="00487EBA">
      <w:pPr>
        <w:spacing w:before="120" w:after="120" w:line="240" w:lineRule="auto"/>
        <w:rPr>
          <w:rFonts w:ascii="Times New Roman" w:hAnsi="Times New Roman" w:cs="Times New Roman"/>
          <w:sz w:val="24"/>
          <w:szCs w:val="24"/>
        </w:rPr>
      </w:pPr>
      <w:r w:rsidRPr="00A2249D">
        <w:rPr>
          <w:rFonts w:ascii="Times New Roman" w:hAnsi="Times New Roman" w:cs="Times New Roman"/>
          <w:sz w:val="24"/>
          <w:szCs w:val="24"/>
        </w:rPr>
        <w:t>From the School of Mechanical, Medical and Process Engineering, Queensland University of Technology (QUT), Brisbane, Queensland, Australia (</w:t>
      </w:r>
      <w:r w:rsidRPr="00A2249D">
        <w:rPr>
          <w:rFonts w:ascii="Times New Roman" w:hAnsi="Times New Roman" w:cs="Times New Roman"/>
          <w:b/>
          <w:bCs/>
          <w:sz w:val="24"/>
          <w:szCs w:val="24"/>
        </w:rPr>
        <w:t>HNA, PPK, JBM, TGSL, HY, ZL</w:t>
      </w:r>
      <w:r w:rsidRPr="00A2249D">
        <w:rPr>
          <w:rFonts w:ascii="Times New Roman" w:hAnsi="Times New Roman" w:cs="Times New Roman"/>
          <w:sz w:val="24"/>
          <w:szCs w:val="24"/>
        </w:rPr>
        <w:t>),  Centre for Biomedical Technologies, Queensland University of Technology (QUT), Brisbane, Queensland, Australia (</w:t>
      </w:r>
      <w:r w:rsidRPr="00A2249D">
        <w:rPr>
          <w:rFonts w:ascii="Times New Roman" w:hAnsi="Times New Roman" w:cs="Times New Roman"/>
          <w:b/>
          <w:bCs/>
          <w:sz w:val="24"/>
          <w:szCs w:val="24"/>
        </w:rPr>
        <w:t>HNA, PPK, JBM, TGSL, HY, ZL</w:t>
      </w:r>
      <w:r w:rsidRPr="00A2249D">
        <w:rPr>
          <w:rFonts w:ascii="Times New Roman" w:hAnsi="Times New Roman" w:cs="Times New Roman"/>
          <w:sz w:val="24"/>
          <w:szCs w:val="24"/>
        </w:rPr>
        <w:t>),  Institute for Molecular Bioscience, The University of Queensland, Brisbane, Queensland, Australia (</w:t>
      </w:r>
      <w:r w:rsidRPr="00A2249D">
        <w:rPr>
          <w:rFonts w:ascii="Times New Roman" w:hAnsi="Times New Roman" w:cs="Times New Roman"/>
          <w:b/>
          <w:bCs/>
          <w:sz w:val="24"/>
          <w:szCs w:val="24"/>
        </w:rPr>
        <w:t>JBM</w:t>
      </w:r>
      <w:r w:rsidRPr="00A2249D">
        <w:rPr>
          <w:rFonts w:ascii="Times New Roman" w:hAnsi="Times New Roman" w:cs="Times New Roman"/>
          <w:sz w:val="24"/>
          <w:szCs w:val="24"/>
        </w:rPr>
        <w:t>),  Research Methods Group, Faculty of Health, Queensland University of Technology (QUT), Brisbane, Queensland, Australia (</w:t>
      </w:r>
      <w:r w:rsidRPr="00A2249D">
        <w:rPr>
          <w:rFonts w:ascii="Times New Roman" w:hAnsi="Times New Roman" w:cs="Times New Roman"/>
          <w:b/>
          <w:bCs/>
          <w:sz w:val="24"/>
          <w:szCs w:val="24"/>
        </w:rPr>
        <w:t>ZD</w:t>
      </w:r>
      <w:r w:rsidRPr="00A2249D">
        <w:rPr>
          <w:rFonts w:ascii="Times New Roman" w:hAnsi="Times New Roman" w:cs="Times New Roman"/>
          <w:sz w:val="24"/>
          <w:szCs w:val="24"/>
        </w:rPr>
        <w:t>),  Department of Medical Imaging, Royal Brisbane and Women's Hospital, Queensland Health, Herston, Queensland, Australia (</w:t>
      </w:r>
      <w:r w:rsidRPr="00A2249D">
        <w:rPr>
          <w:rFonts w:ascii="Times New Roman" w:hAnsi="Times New Roman" w:cs="Times New Roman"/>
          <w:b/>
          <w:bCs/>
          <w:sz w:val="24"/>
          <w:szCs w:val="24"/>
        </w:rPr>
        <w:t>ESL, AC</w:t>
      </w:r>
      <w:r w:rsidRPr="00A2249D">
        <w:rPr>
          <w:rFonts w:ascii="Times New Roman" w:hAnsi="Times New Roman" w:cs="Times New Roman"/>
          <w:sz w:val="24"/>
          <w:szCs w:val="24"/>
        </w:rPr>
        <w:t>),  Faculty of Medicine, The University of Queensland, Herston, Queensland, Australia (</w:t>
      </w:r>
      <w:r w:rsidRPr="00A2249D">
        <w:rPr>
          <w:rFonts w:ascii="Times New Roman" w:hAnsi="Times New Roman" w:cs="Times New Roman"/>
          <w:b/>
          <w:bCs/>
          <w:sz w:val="24"/>
          <w:szCs w:val="24"/>
        </w:rPr>
        <w:t>ESL, AC, CW</w:t>
      </w:r>
      <w:r w:rsidRPr="00A2249D">
        <w:rPr>
          <w:rFonts w:ascii="Times New Roman" w:hAnsi="Times New Roman" w:cs="Times New Roman"/>
          <w:sz w:val="24"/>
          <w:szCs w:val="24"/>
        </w:rPr>
        <w:t>),  Faculty of Sports Science, Ningbo University, Ningbo, Zhejiang, China (</w:t>
      </w:r>
      <w:r w:rsidRPr="00A2249D">
        <w:rPr>
          <w:rFonts w:ascii="Times New Roman" w:hAnsi="Times New Roman" w:cs="Times New Roman"/>
          <w:b/>
          <w:bCs/>
          <w:sz w:val="24"/>
          <w:szCs w:val="24"/>
        </w:rPr>
        <w:t>ZL</w:t>
      </w:r>
      <w:r w:rsidRPr="00A2249D">
        <w:rPr>
          <w:rFonts w:ascii="Times New Roman" w:hAnsi="Times New Roman" w:cs="Times New Roman"/>
          <w:sz w:val="24"/>
          <w:szCs w:val="24"/>
        </w:rPr>
        <w:t>),  Kenneth G Jamieson Department of Neurosurgery, Royal Brisbane and Women's Hospital (RBWH), Brisbane, Queensland, Australia (</w:t>
      </w:r>
      <w:r w:rsidRPr="00A2249D">
        <w:rPr>
          <w:rFonts w:ascii="Times New Roman" w:hAnsi="Times New Roman" w:cs="Times New Roman"/>
          <w:b/>
          <w:bCs/>
          <w:sz w:val="24"/>
          <w:szCs w:val="24"/>
        </w:rPr>
        <w:t>CW</w:t>
      </w:r>
      <w:r w:rsidRPr="00A2249D">
        <w:rPr>
          <w:rFonts w:ascii="Times New Roman" w:hAnsi="Times New Roman" w:cs="Times New Roman"/>
          <w:sz w:val="24"/>
          <w:szCs w:val="24"/>
        </w:rPr>
        <w:t>).</w:t>
      </w:r>
    </w:p>
    <w:p w14:paraId="736668F5" w14:textId="77777777" w:rsidR="00A2249D" w:rsidRPr="00A2249D" w:rsidRDefault="00A2249D" w:rsidP="00487EBA">
      <w:pPr>
        <w:spacing w:before="120" w:after="120" w:line="240" w:lineRule="auto"/>
        <w:rPr>
          <w:rFonts w:ascii="Times New Roman" w:hAnsi="Times New Roman" w:cs="Times New Roman"/>
          <w:sz w:val="24"/>
          <w:szCs w:val="24"/>
        </w:rPr>
      </w:pPr>
    </w:p>
    <w:p w14:paraId="226D669E" w14:textId="77777777" w:rsidR="00A6405E" w:rsidRPr="00A2249D" w:rsidRDefault="00A6405E" w:rsidP="00487EBA">
      <w:pPr>
        <w:spacing w:before="120" w:after="120" w:line="240" w:lineRule="auto"/>
        <w:rPr>
          <w:rFonts w:ascii="Times New Roman" w:hAnsi="Times New Roman" w:cs="Times New Roman"/>
          <w:sz w:val="24"/>
          <w:szCs w:val="24"/>
        </w:rPr>
      </w:pPr>
      <w:r w:rsidRPr="00A2249D">
        <w:rPr>
          <w:rFonts w:ascii="Times New Roman" w:hAnsi="Times New Roman" w:cs="Times New Roman"/>
          <w:sz w:val="24"/>
          <w:szCs w:val="24"/>
        </w:rPr>
        <w:t>Please address correspondence to Zhi-Yong Li, PhD (Lond), MA (</w:t>
      </w:r>
      <w:proofErr w:type="spellStart"/>
      <w:r w:rsidRPr="00A2249D">
        <w:rPr>
          <w:rFonts w:ascii="Times New Roman" w:hAnsi="Times New Roman" w:cs="Times New Roman"/>
          <w:sz w:val="24"/>
          <w:szCs w:val="24"/>
        </w:rPr>
        <w:t>Cantab</w:t>
      </w:r>
      <w:proofErr w:type="spellEnd"/>
      <w:r w:rsidRPr="00A2249D">
        <w:rPr>
          <w:rFonts w:ascii="Times New Roman" w:hAnsi="Times New Roman" w:cs="Times New Roman"/>
          <w:sz w:val="24"/>
          <w:szCs w:val="24"/>
        </w:rPr>
        <w:t xml:space="preserve">), School of Mechanical, Medical and Process Engineering, Queensland University of Technology (QUT), Brisbane, 4000, Queensland, Australia; e-mail: zhiyong.li@qut.edu.au </w:t>
      </w:r>
    </w:p>
    <w:p w14:paraId="415F0F49" w14:textId="77777777" w:rsidR="006B5444" w:rsidRPr="003B30C0" w:rsidRDefault="006B5444" w:rsidP="00487EBA">
      <w:pPr>
        <w:spacing w:before="120" w:after="120" w:line="240" w:lineRule="auto"/>
        <w:rPr>
          <w:rFonts w:ascii="Times New Roman" w:hAnsi="Times New Roman" w:cs="Times New Roman"/>
        </w:rPr>
      </w:pPr>
    </w:p>
    <w:p w14:paraId="4548487E" w14:textId="77777777" w:rsidR="00A6405E" w:rsidRPr="003B30C0" w:rsidRDefault="00A6405E" w:rsidP="00772C4C">
      <w:pPr>
        <w:rPr>
          <w:rFonts w:ascii="Times New Roman" w:hAnsi="Times New Roman" w:cs="Times New Roman"/>
          <w:b/>
          <w:bCs/>
          <w:sz w:val="28"/>
          <w:szCs w:val="28"/>
        </w:rPr>
      </w:pPr>
      <w:r w:rsidRPr="003B30C0">
        <w:rPr>
          <w:rFonts w:ascii="Times New Roman" w:hAnsi="Times New Roman" w:cs="Times New Roman"/>
          <w:b/>
          <w:bCs/>
          <w:sz w:val="28"/>
          <w:szCs w:val="28"/>
        </w:rPr>
        <w:t>ORCID IDs</w:t>
      </w:r>
    </w:p>
    <w:p w14:paraId="0111ECC2"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Haveena N. Anbananthan: 0000-0003-4193-948X</w:t>
      </w:r>
    </w:p>
    <w:p w14:paraId="27B47FEE"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Jessica Benitez Mendieta: 0000-0001-9778-6158</w:t>
      </w:r>
    </w:p>
    <w:p w14:paraId="529CA2CE"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Han Yu: 0009-0002-9896-9639</w:t>
      </w:r>
    </w:p>
    <w:p w14:paraId="5E1E99E7"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 xml:space="preserve">Tiago </w:t>
      </w:r>
      <w:proofErr w:type="spellStart"/>
      <w:r w:rsidRPr="003B30C0">
        <w:rPr>
          <w:rFonts w:ascii="Times New Roman" w:hAnsi="Times New Roman"/>
          <w:sz w:val="24"/>
          <w:szCs w:val="24"/>
          <w:lang w:val="en-AU"/>
        </w:rPr>
        <w:t>Guerzet</w:t>
      </w:r>
      <w:proofErr w:type="spellEnd"/>
      <w:r w:rsidRPr="003B30C0">
        <w:rPr>
          <w:rFonts w:ascii="Times New Roman" w:hAnsi="Times New Roman"/>
          <w:sz w:val="24"/>
          <w:szCs w:val="24"/>
          <w:lang w:val="en-AU"/>
        </w:rPr>
        <w:t xml:space="preserve"> </w:t>
      </w:r>
      <w:proofErr w:type="spellStart"/>
      <w:r w:rsidRPr="003B30C0">
        <w:rPr>
          <w:rFonts w:ascii="Times New Roman" w:hAnsi="Times New Roman"/>
          <w:sz w:val="24"/>
          <w:szCs w:val="24"/>
          <w:lang w:val="en-AU"/>
        </w:rPr>
        <w:t>Sardenberg</w:t>
      </w:r>
      <w:proofErr w:type="spellEnd"/>
      <w:r w:rsidRPr="003B30C0">
        <w:rPr>
          <w:rFonts w:ascii="Times New Roman" w:hAnsi="Times New Roman"/>
          <w:sz w:val="24"/>
          <w:szCs w:val="24"/>
          <w:lang w:val="en-AU"/>
        </w:rPr>
        <w:t xml:space="preserve"> Lima: 0000-0001-9342-8804</w:t>
      </w:r>
    </w:p>
    <w:p w14:paraId="57032C00"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Zoe Dettrick: 0000-0003-1091-1820</w:t>
      </w:r>
    </w:p>
    <w:p w14:paraId="2FBBEA39"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Alan Coulthard: 0000-0003-1110-9207</w:t>
      </w:r>
    </w:p>
    <w:p w14:paraId="57154799"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Zhi-Yong Li: 0000-0002-6814-9165</w:t>
      </w:r>
    </w:p>
    <w:p w14:paraId="6668AFF1" w14:textId="77777777" w:rsidR="00A6405E" w:rsidRPr="003B30C0" w:rsidRDefault="00A6405E" w:rsidP="00487EBA">
      <w:pPr>
        <w:pStyle w:val="Author"/>
        <w:spacing w:before="120" w:after="120" w:line="240" w:lineRule="auto"/>
        <w:jc w:val="left"/>
        <w:rPr>
          <w:rFonts w:ascii="Times New Roman" w:hAnsi="Times New Roman"/>
          <w:sz w:val="24"/>
          <w:szCs w:val="24"/>
          <w:lang w:val="en-AU"/>
        </w:rPr>
      </w:pPr>
      <w:r w:rsidRPr="003B30C0">
        <w:rPr>
          <w:rFonts w:ascii="Times New Roman" w:hAnsi="Times New Roman"/>
          <w:sz w:val="24"/>
          <w:szCs w:val="24"/>
          <w:lang w:val="en-AU"/>
        </w:rPr>
        <w:t>Craig D. Winter: 0000-0003-4626-7280</w:t>
      </w:r>
    </w:p>
    <w:p w14:paraId="68834B83" w14:textId="77777777" w:rsidR="00BF5BB1" w:rsidRPr="003B30C0" w:rsidRDefault="00BF5BB1" w:rsidP="00772C4C">
      <w:pPr>
        <w:rPr>
          <w:rFonts w:ascii="Times New Roman" w:hAnsi="Times New Roman" w:cs="Times New Roman"/>
        </w:rPr>
      </w:pPr>
    </w:p>
    <w:p w14:paraId="6B2FB918" w14:textId="15AD839E" w:rsidR="00FE64E7" w:rsidRPr="003B30C0" w:rsidRDefault="00FE64E7" w:rsidP="001C7B45">
      <w:pPr>
        <w:spacing w:before="120" w:after="120" w:line="360" w:lineRule="auto"/>
        <w:rPr>
          <w:rFonts w:ascii="Times New Roman" w:eastAsiaTheme="majorEastAsia" w:hAnsi="Times New Roman" w:cs="Times New Roman"/>
          <w:b/>
          <w:bCs/>
          <w:sz w:val="28"/>
          <w:szCs w:val="28"/>
        </w:rPr>
      </w:pPr>
      <w:r w:rsidRPr="003B30C0">
        <w:rPr>
          <w:rFonts w:ascii="Times New Roman" w:hAnsi="Times New Roman" w:cs="Times New Roman"/>
          <w:b/>
          <w:bCs/>
          <w:sz w:val="28"/>
          <w:szCs w:val="28"/>
        </w:rPr>
        <w:br w:type="page"/>
      </w:r>
    </w:p>
    <w:p w14:paraId="41E12E9B" w14:textId="5E8F8881" w:rsidR="004915A0" w:rsidRPr="003B30C0" w:rsidRDefault="00EE1108" w:rsidP="001C7B45">
      <w:pPr>
        <w:pStyle w:val="Heading2"/>
        <w:spacing w:before="120" w:after="120" w:line="360" w:lineRule="auto"/>
        <w:rPr>
          <w:rFonts w:ascii="Times New Roman" w:hAnsi="Times New Roman" w:cs="Times New Roman"/>
          <w:b/>
          <w:bCs/>
          <w:color w:val="auto"/>
          <w:sz w:val="28"/>
          <w:szCs w:val="28"/>
        </w:rPr>
      </w:pPr>
      <w:r w:rsidRPr="003B30C0">
        <w:rPr>
          <w:rFonts w:ascii="Times New Roman" w:hAnsi="Times New Roman" w:cs="Times New Roman"/>
          <w:b/>
          <w:bCs/>
          <w:color w:val="auto"/>
          <w:sz w:val="28"/>
          <w:szCs w:val="28"/>
        </w:rPr>
        <w:lastRenderedPageBreak/>
        <w:t>Abstract</w:t>
      </w:r>
      <w:r w:rsidR="0064462D" w:rsidRPr="003B30C0">
        <w:rPr>
          <w:rFonts w:ascii="Times New Roman" w:hAnsi="Times New Roman" w:cs="Times New Roman"/>
          <w:b/>
          <w:bCs/>
          <w:color w:val="auto"/>
          <w:sz w:val="28"/>
          <w:szCs w:val="28"/>
        </w:rPr>
        <w:t xml:space="preserve"> </w:t>
      </w:r>
    </w:p>
    <w:p w14:paraId="4C652EF5" w14:textId="77777777" w:rsidR="00612D9F" w:rsidRPr="00330109" w:rsidRDefault="0081692E" w:rsidP="001C7B45">
      <w:pPr>
        <w:spacing w:before="120" w:after="120" w:line="360" w:lineRule="auto"/>
        <w:rPr>
          <w:rFonts w:ascii="Times New Roman" w:hAnsi="Times New Roman" w:cs="Times New Roman"/>
          <w:sz w:val="24"/>
          <w:szCs w:val="24"/>
        </w:rPr>
      </w:pPr>
      <w:r w:rsidRPr="00330109">
        <w:rPr>
          <w:rFonts w:ascii="Times New Roman" w:hAnsi="Times New Roman" w:cs="Times New Roman"/>
          <w:sz w:val="24"/>
          <w:szCs w:val="24"/>
        </w:rPr>
        <w:t>BACKGROUND</w:t>
      </w:r>
      <w:r w:rsidR="00A3791A" w:rsidRPr="00330109">
        <w:rPr>
          <w:rFonts w:ascii="Times New Roman" w:hAnsi="Times New Roman" w:cs="Times New Roman"/>
          <w:sz w:val="24"/>
          <w:szCs w:val="24"/>
        </w:rPr>
        <w:t xml:space="preserve">. </w:t>
      </w:r>
      <w:r w:rsidR="00133CAA" w:rsidRPr="00330109">
        <w:rPr>
          <w:rFonts w:ascii="Times New Roman" w:hAnsi="Times New Roman" w:cs="Times New Roman"/>
          <w:sz w:val="24"/>
          <w:szCs w:val="24"/>
        </w:rPr>
        <w:t xml:space="preserve">Identifying haemodynamic factors associated with thin-walled regions of intracranial aneurysms is critical for improving pre-surgical rupture risk assessment. Intraoperatively, these regions are visually distinguished by a red, translucent appearance and are considered highly </w:t>
      </w:r>
      <w:r w:rsidR="00756D61" w:rsidRPr="00330109">
        <w:rPr>
          <w:rFonts w:ascii="Times New Roman" w:hAnsi="Times New Roman" w:cs="Times New Roman"/>
          <w:sz w:val="24"/>
          <w:szCs w:val="24"/>
        </w:rPr>
        <w:t>rupture prone</w:t>
      </w:r>
      <w:r w:rsidR="00133CAA" w:rsidRPr="00330109">
        <w:rPr>
          <w:rFonts w:ascii="Times New Roman" w:hAnsi="Times New Roman" w:cs="Times New Roman"/>
          <w:sz w:val="24"/>
          <w:szCs w:val="24"/>
        </w:rPr>
        <w:t xml:space="preserve">. However, current imaging modalities lack the resolution to detect such vulnerable areas preoperatively. This study aimed to determine whether thin-walled regions </w:t>
      </w:r>
      <w:r w:rsidR="00612D9F" w:rsidRPr="00330109">
        <w:rPr>
          <w:rFonts w:ascii="Times New Roman" w:hAnsi="Times New Roman" w:cs="Times New Roman"/>
          <w:sz w:val="24"/>
          <w:szCs w:val="24"/>
        </w:rPr>
        <w:t>exhibit distinct local haemodynamic profiles compared to adjacent normal-appearing wall regions.</w:t>
      </w:r>
    </w:p>
    <w:p w14:paraId="26D52C80" w14:textId="4897DD9D" w:rsidR="00143B4E" w:rsidRPr="00330109" w:rsidRDefault="00133CAA" w:rsidP="001C7B45">
      <w:pPr>
        <w:spacing w:before="120" w:after="120" w:line="360" w:lineRule="auto"/>
        <w:rPr>
          <w:rFonts w:ascii="Times New Roman" w:hAnsi="Times New Roman" w:cs="Times New Roman"/>
          <w:sz w:val="24"/>
          <w:szCs w:val="24"/>
        </w:rPr>
      </w:pPr>
      <w:r w:rsidRPr="00330109">
        <w:rPr>
          <w:rFonts w:ascii="Times New Roman" w:hAnsi="Times New Roman" w:cs="Times New Roman"/>
          <w:sz w:val="24"/>
          <w:szCs w:val="24"/>
        </w:rPr>
        <w:t xml:space="preserve">METHOD. </w:t>
      </w:r>
      <w:r w:rsidR="00143B4E" w:rsidRPr="00330109">
        <w:rPr>
          <w:rFonts w:ascii="Times New Roman" w:hAnsi="Times New Roman" w:cs="Times New Roman"/>
          <w:sz w:val="24"/>
          <w:szCs w:val="24"/>
        </w:rPr>
        <w:t>Sixteen patient-specific models of unruptured middle cerebral artery aneurysms were reconstructed from digital subtraction angiography images. Intraoperative TWRs were identified using a colour segmentation method based on Delta E metrics. Computational fluid dynamics</w:t>
      </w:r>
      <w:r w:rsidR="00330109" w:rsidRPr="00330109">
        <w:rPr>
          <w:rFonts w:ascii="Times New Roman" w:hAnsi="Times New Roman" w:cs="Times New Roman"/>
          <w:sz w:val="24"/>
          <w:szCs w:val="24"/>
        </w:rPr>
        <w:t xml:space="preserve"> (CFD)</w:t>
      </w:r>
      <w:r w:rsidR="00143B4E" w:rsidRPr="00330109">
        <w:rPr>
          <w:rFonts w:ascii="Times New Roman" w:hAnsi="Times New Roman" w:cs="Times New Roman"/>
          <w:sz w:val="24"/>
          <w:szCs w:val="24"/>
        </w:rPr>
        <w:t xml:space="preserve"> simulations were used to compute six haemodynamic parameters</w:t>
      </w:r>
      <w:r w:rsidR="0040109B">
        <w:rPr>
          <w:rFonts w:ascii="Times New Roman" w:hAnsi="Times New Roman" w:cs="Times New Roman"/>
          <w:sz w:val="24"/>
          <w:szCs w:val="24"/>
        </w:rPr>
        <w:t>:</w:t>
      </w:r>
      <w:r w:rsidR="00143B4E" w:rsidRPr="00330109">
        <w:rPr>
          <w:rFonts w:ascii="Times New Roman" w:hAnsi="Times New Roman" w:cs="Times New Roman"/>
          <w:sz w:val="24"/>
          <w:szCs w:val="24"/>
        </w:rPr>
        <w:t xml:space="preserve"> wall shear stress (WSS), time-averaged WSS (</w:t>
      </w:r>
      <w:proofErr w:type="spellStart"/>
      <w:r w:rsidR="00143B4E" w:rsidRPr="00330109">
        <w:rPr>
          <w:rFonts w:ascii="Times New Roman" w:hAnsi="Times New Roman" w:cs="Times New Roman"/>
          <w:sz w:val="24"/>
          <w:szCs w:val="24"/>
        </w:rPr>
        <w:t>TaWSS</w:t>
      </w:r>
      <w:proofErr w:type="spellEnd"/>
      <w:r w:rsidR="00143B4E" w:rsidRPr="00330109">
        <w:rPr>
          <w:rFonts w:ascii="Times New Roman" w:hAnsi="Times New Roman" w:cs="Times New Roman"/>
          <w:sz w:val="24"/>
          <w:szCs w:val="24"/>
        </w:rPr>
        <w:t>), oscillatory shear index (OSI), relative residence time (RRT), WSS divergence (WSSD), and pressure. Haemodynamic data were extracted from spatially localised surface patches within confirmed thin and normal regions. Linear mixed models were applied to compare parameters while accounting for patient-level and intra-patient variability, using normalised values to improve model fit.</w:t>
      </w:r>
    </w:p>
    <w:p w14:paraId="3008283A" w14:textId="3277D8C5" w:rsidR="00133CAA" w:rsidRPr="00330109" w:rsidRDefault="00133CAA" w:rsidP="001C7B45">
      <w:pPr>
        <w:spacing w:before="120" w:after="120" w:line="360" w:lineRule="auto"/>
        <w:rPr>
          <w:rFonts w:ascii="Times New Roman" w:hAnsi="Times New Roman" w:cs="Times New Roman"/>
          <w:sz w:val="24"/>
          <w:szCs w:val="24"/>
        </w:rPr>
      </w:pPr>
      <w:r w:rsidRPr="00330109">
        <w:rPr>
          <w:rFonts w:ascii="Times New Roman" w:hAnsi="Times New Roman" w:cs="Times New Roman"/>
          <w:sz w:val="24"/>
          <w:szCs w:val="24"/>
        </w:rPr>
        <w:t xml:space="preserve">RESULTS. Thin regions exhibited significantly higher </w:t>
      </w:r>
      <w:r w:rsidR="006163C0" w:rsidRPr="00330109">
        <w:rPr>
          <w:rFonts w:ascii="Times New Roman" w:hAnsi="Times New Roman" w:cs="Times New Roman"/>
          <w:sz w:val="24"/>
          <w:szCs w:val="24"/>
        </w:rPr>
        <w:t xml:space="preserve">WSS, </w:t>
      </w:r>
      <w:proofErr w:type="spellStart"/>
      <w:r w:rsidR="006163C0" w:rsidRPr="00330109">
        <w:rPr>
          <w:rFonts w:ascii="Times New Roman" w:hAnsi="Times New Roman" w:cs="Times New Roman"/>
          <w:sz w:val="24"/>
          <w:szCs w:val="24"/>
        </w:rPr>
        <w:t>TaWSS</w:t>
      </w:r>
      <w:proofErr w:type="spellEnd"/>
      <w:r w:rsidR="006163C0" w:rsidRPr="00330109">
        <w:rPr>
          <w:rFonts w:ascii="Times New Roman" w:hAnsi="Times New Roman" w:cs="Times New Roman"/>
          <w:sz w:val="24"/>
          <w:szCs w:val="24"/>
        </w:rPr>
        <w:t xml:space="preserve">, WSSD, and pressure, and reduced RRT. WSS and </w:t>
      </w:r>
      <w:proofErr w:type="spellStart"/>
      <w:r w:rsidR="006163C0" w:rsidRPr="00330109">
        <w:rPr>
          <w:rFonts w:ascii="Times New Roman" w:hAnsi="Times New Roman" w:cs="Times New Roman"/>
          <w:sz w:val="24"/>
          <w:szCs w:val="24"/>
        </w:rPr>
        <w:t>TaWSS</w:t>
      </w:r>
      <w:proofErr w:type="spellEnd"/>
      <w:r w:rsidR="006163C0" w:rsidRPr="00330109">
        <w:rPr>
          <w:rFonts w:ascii="Times New Roman" w:hAnsi="Times New Roman" w:cs="Times New Roman"/>
          <w:sz w:val="24"/>
          <w:szCs w:val="24"/>
        </w:rPr>
        <w:t xml:space="preserve"> were approximately 3.3% and 2.8% higher in TWRs, respectively. WSSD was 5.4% higher and RRT was </w:t>
      </w:r>
      <w:r w:rsidR="00475A40">
        <w:rPr>
          <w:rFonts w:ascii="Times New Roman" w:hAnsi="Times New Roman" w:cs="Times New Roman"/>
          <w:sz w:val="24"/>
          <w:szCs w:val="24"/>
        </w:rPr>
        <w:t>-0.3%</w:t>
      </w:r>
      <w:r w:rsidR="006163C0" w:rsidRPr="00330109">
        <w:rPr>
          <w:rFonts w:ascii="Times New Roman" w:hAnsi="Times New Roman" w:cs="Times New Roman"/>
          <w:sz w:val="24"/>
          <w:szCs w:val="24"/>
        </w:rPr>
        <w:t xml:space="preserve"> lower, suggesting faster, more divergent flow in </w:t>
      </w:r>
      <w:r w:rsidR="00E06057" w:rsidRPr="00330109">
        <w:rPr>
          <w:rFonts w:ascii="Times New Roman" w:hAnsi="Times New Roman" w:cs="Times New Roman"/>
          <w:sz w:val="24"/>
          <w:szCs w:val="24"/>
        </w:rPr>
        <w:t>thin regions</w:t>
      </w:r>
      <w:r w:rsidR="006163C0" w:rsidRPr="00330109">
        <w:rPr>
          <w:rFonts w:ascii="Times New Roman" w:hAnsi="Times New Roman" w:cs="Times New Roman"/>
          <w:sz w:val="24"/>
          <w:szCs w:val="24"/>
        </w:rPr>
        <w:t>. Pressure was modestly but significantly elevated at +1.3%. No significant difference was observed in OSI between regions.</w:t>
      </w:r>
    </w:p>
    <w:p w14:paraId="1687421C" w14:textId="5CF4575B" w:rsidR="00D358EE" w:rsidRPr="00330109" w:rsidRDefault="00133CAA" w:rsidP="001C7B45">
      <w:pPr>
        <w:spacing w:before="120" w:after="120" w:line="360" w:lineRule="auto"/>
        <w:rPr>
          <w:rFonts w:ascii="Times New Roman" w:hAnsi="Times New Roman" w:cs="Times New Roman"/>
          <w:sz w:val="24"/>
          <w:szCs w:val="24"/>
        </w:rPr>
      </w:pPr>
      <w:r w:rsidRPr="00330109">
        <w:rPr>
          <w:rFonts w:ascii="Times New Roman" w:hAnsi="Times New Roman" w:cs="Times New Roman"/>
          <w:sz w:val="24"/>
          <w:szCs w:val="24"/>
        </w:rPr>
        <w:t xml:space="preserve">CONCLUSIONS. Thin-walled regions </w:t>
      </w:r>
      <w:r w:rsidR="00602BD9" w:rsidRPr="00330109">
        <w:rPr>
          <w:rFonts w:ascii="Times New Roman" w:hAnsi="Times New Roman" w:cs="Times New Roman"/>
          <w:sz w:val="24"/>
          <w:szCs w:val="24"/>
        </w:rPr>
        <w:t>in intracranial aneurysms demonstrate a distinctive haemodynamic profile characterised by stronger, sustained shear forces, greater shear divergence, and reduced residence time</w:t>
      </w:r>
      <w:r w:rsidR="00330109" w:rsidRPr="00330109">
        <w:rPr>
          <w:rFonts w:ascii="Times New Roman" w:hAnsi="Times New Roman" w:cs="Times New Roman"/>
          <w:sz w:val="24"/>
          <w:szCs w:val="24"/>
        </w:rPr>
        <w:t xml:space="preserve">, </w:t>
      </w:r>
      <w:r w:rsidR="00602BD9" w:rsidRPr="00330109">
        <w:rPr>
          <w:rFonts w:ascii="Times New Roman" w:hAnsi="Times New Roman" w:cs="Times New Roman"/>
          <w:sz w:val="24"/>
          <w:szCs w:val="24"/>
        </w:rPr>
        <w:t xml:space="preserve">suggesting a dynamic mechanical environment that promotes focal wall thinning. These results support the hypothesis that persistent shear-driven stress, rather than oscillatory flow, underlies localised aneurysm wall vulnerability, highlighting the importance of patient-specific CFD analysis in rupture risk </w:t>
      </w:r>
      <w:r w:rsidR="00330109" w:rsidRPr="00330109">
        <w:rPr>
          <w:rFonts w:ascii="Times New Roman" w:hAnsi="Times New Roman" w:cs="Times New Roman"/>
          <w:sz w:val="24"/>
          <w:szCs w:val="24"/>
        </w:rPr>
        <w:t>assessment.</w:t>
      </w:r>
    </w:p>
    <w:p w14:paraId="5F6130F9" w14:textId="77777777" w:rsidR="00DB746B" w:rsidRPr="003B30C0" w:rsidRDefault="00DB746B" w:rsidP="001C7B45">
      <w:pPr>
        <w:spacing w:before="120" w:after="120" w:line="360" w:lineRule="auto"/>
        <w:rPr>
          <w:rFonts w:ascii="Times New Roman" w:eastAsiaTheme="majorEastAsia" w:hAnsi="Times New Roman" w:cs="Times New Roman"/>
          <w:b/>
          <w:bCs/>
          <w:sz w:val="28"/>
          <w:szCs w:val="28"/>
        </w:rPr>
      </w:pPr>
    </w:p>
    <w:p w14:paraId="5D3CDC2A" w14:textId="77777777" w:rsidR="00614C2B" w:rsidRDefault="00614C2B">
      <w:pPr>
        <w:rPr>
          <w:rFonts w:ascii="Times New Roman" w:eastAsiaTheme="majorEastAsia" w:hAnsi="Times New Roman" w:cs="Times New Roman"/>
          <w:b/>
          <w:bCs/>
          <w:sz w:val="28"/>
          <w:szCs w:val="28"/>
        </w:rPr>
      </w:pPr>
      <w:r>
        <w:rPr>
          <w:rFonts w:ascii="Times New Roman" w:hAnsi="Times New Roman" w:cs="Times New Roman"/>
          <w:b/>
          <w:bCs/>
          <w:sz w:val="28"/>
          <w:szCs w:val="28"/>
        </w:rPr>
        <w:br w:type="page"/>
      </w:r>
    </w:p>
    <w:p w14:paraId="67955873" w14:textId="1E329E45" w:rsidR="00614C2B" w:rsidRDefault="00614C2B" w:rsidP="00614C2B">
      <w:pPr>
        <w:pStyle w:val="Heading2"/>
        <w:spacing w:before="120" w:after="120" w:line="360" w:lineRule="auto"/>
        <w:rPr>
          <w:rFonts w:ascii="Times New Roman" w:hAnsi="Times New Roman" w:cs="Times New Roman"/>
          <w:b/>
          <w:bCs/>
          <w:color w:val="auto"/>
          <w:sz w:val="28"/>
          <w:szCs w:val="28"/>
        </w:rPr>
      </w:pPr>
      <w:r>
        <w:rPr>
          <w:rFonts w:ascii="Times New Roman" w:hAnsi="Times New Roman" w:cs="Times New Roman"/>
          <w:b/>
          <w:bCs/>
          <w:color w:val="auto"/>
          <w:sz w:val="28"/>
          <w:szCs w:val="28"/>
        </w:rPr>
        <w:lastRenderedPageBreak/>
        <w:t>Supplementary Information</w:t>
      </w:r>
    </w:p>
    <w:p w14:paraId="1720858E" w14:textId="77777777" w:rsidR="0089707C" w:rsidRPr="0089707C" w:rsidRDefault="007A1844" w:rsidP="0089707C">
      <w:pPr>
        <w:rPr>
          <w:rFonts w:ascii="Times New Roman" w:hAnsi="Times New Roman" w:cs="Times New Roman"/>
          <w:b/>
          <w:bCs/>
          <w:sz w:val="24"/>
          <w:szCs w:val="24"/>
        </w:rPr>
      </w:pPr>
      <w:r w:rsidRPr="0089707C">
        <w:rPr>
          <w:rFonts w:ascii="Times New Roman" w:hAnsi="Times New Roman" w:cs="Times New Roman"/>
          <w:b/>
          <w:bCs/>
          <w:sz w:val="24"/>
          <w:szCs w:val="24"/>
        </w:rPr>
        <w:t xml:space="preserve">Supplementary Data S1: </w:t>
      </w:r>
      <w:r w:rsidR="0089707C" w:rsidRPr="0089707C">
        <w:rPr>
          <w:rFonts w:ascii="Times New Roman" w:hAnsi="Times New Roman" w:cs="Times New Roman"/>
          <w:b/>
          <w:bCs/>
          <w:sz w:val="24"/>
          <w:szCs w:val="24"/>
        </w:rPr>
        <w:t xml:space="preserve">Example Residual Diagnostics for </w:t>
      </w:r>
      <w:proofErr w:type="spellStart"/>
      <w:r w:rsidR="0089707C" w:rsidRPr="0089707C">
        <w:rPr>
          <w:rFonts w:ascii="Times New Roman" w:hAnsi="Times New Roman" w:cs="Times New Roman"/>
          <w:b/>
          <w:bCs/>
          <w:sz w:val="24"/>
          <w:szCs w:val="24"/>
        </w:rPr>
        <w:t>Haemodynamics</w:t>
      </w:r>
      <w:proofErr w:type="spellEnd"/>
      <w:r w:rsidR="0089707C" w:rsidRPr="0089707C">
        <w:rPr>
          <w:rFonts w:ascii="Times New Roman" w:hAnsi="Times New Roman" w:cs="Times New Roman"/>
          <w:b/>
          <w:bCs/>
          <w:sz w:val="24"/>
          <w:szCs w:val="24"/>
        </w:rPr>
        <w:t xml:space="preserve"> Data Modelling</w:t>
      </w:r>
    </w:p>
    <w:p w14:paraId="1D179CF6" w14:textId="1CFC539E" w:rsidR="007A1844" w:rsidRDefault="00FF630F" w:rsidP="0089707C">
      <w:pPr>
        <w:spacing w:before="120" w:after="120" w:line="360" w:lineRule="auto"/>
        <w:rPr>
          <w:rFonts w:ascii="Times New Roman" w:hAnsi="Times New Roman" w:cs="Times New Roman"/>
          <w:sz w:val="24"/>
          <w:szCs w:val="24"/>
        </w:rPr>
      </w:pPr>
      <w:r w:rsidRPr="00FF630F">
        <w:rPr>
          <w:rFonts w:ascii="Times New Roman" w:hAnsi="Times New Roman" w:cs="Times New Roman"/>
          <w:sz w:val="24"/>
          <w:szCs w:val="24"/>
        </w:rPr>
        <w:t>This supplementary section presents residual diagnostic plots for the wall shear stress (WSS) model under three transformation types</w:t>
      </w:r>
      <w:r>
        <w:rPr>
          <w:rFonts w:ascii="Times New Roman" w:hAnsi="Times New Roman" w:cs="Times New Roman"/>
          <w:sz w:val="24"/>
          <w:szCs w:val="24"/>
        </w:rPr>
        <w:t xml:space="preserve">: </w:t>
      </w:r>
      <w:r w:rsidRPr="00FF630F">
        <w:rPr>
          <w:rFonts w:ascii="Times New Roman" w:hAnsi="Times New Roman" w:cs="Times New Roman"/>
          <w:sz w:val="24"/>
          <w:szCs w:val="24"/>
        </w:rPr>
        <w:t xml:space="preserve">raw, log-transformed, and normalised. The plots include residuals versus fitted values, residuals versus observation order, </w:t>
      </w:r>
      <w:r>
        <w:rPr>
          <w:rFonts w:ascii="Times New Roman" w:hAnsi="Times New Roman" w:cs="Times New Roman"/>
          <w:sz w:val="24"/>
          <w:szCs w:val="24"/>
        </w:rPr>
        <w:t xml:space="preserve">a </w:t>
      </w:r>
      <w:r w:rsidRPr="00FF630F">
        <w:rPr>
          <w:rFonts w:ascii="Times New Roman" w:hAnsi="Times New Roman" w:cs="Times New Roman"/>
          <w:sz w:val="24"/>
          <w:szCs w:val="24"/>
        </w:rPr>
        <w:t>histogram of residuals, and Q</w:t>
      </w:r>
      <w:r>
        <w:rPr>
          <w:rFonts w:ascii="Times New Roman" w:hAnsi="Times New Roman" w:cs="Times New Roman"/>
          <w:sz w:val="24"/>
          <w:szCs w:val="24"/>
        </w:rPr>
        <w:t>-</w:t>
      </w:r>
      <w:r w:rsidRPr="00FF630F">
        <w:rPr>
          <w:rFonts w:ascii="Times New Roman" w:hAnsi="Times New Roman" w:cs="Times New Roman"/>
          <w:sz w:val="24"/>
          <w:szCs w:val="24"/>
        </w:rPr>
        <w:t>Q plots. These diagnostics were used to assess model assumptions and guide the selection of the optimal data transformation for statistical analysis.</w:t>
      </w:r>
    </w:p>
    <w:p w14:paraId="1C534A05" w14:textId="77777777" w:rsidR="00210E46" w:rsidRDefault="00210E46" w:rsidP="00FF630F">
      <w:pPr>
        <w:spacing w:before="120" w:after="120" w:line="360" w:lineRule="auto"/>
        <w:rPr>
          <w:rFonts w:ascii="Times New Roman" w:hAnsi="Times New Roman" w:cs="Times New Roman"/>
          <w:sz w:val="24"/>
          <w:szCs w:val="24"/>
        </w:rPr>
      </w:pPr>
    </w:p>
    <w:p w14:paraId="264FCC83" w14:textId="52F594DB" w:rsidR="00FF630F" w:rsidRDefault="00DE2EA3" w:rsidP="00FF630F">
      <w:pPr>
        <w:rPr>
          <w:rFonts w:ascii="Times New Roman" w:hAnsi="Times New Roman" w:cs="Times New Roman"/>
          <w:b/>
          <w:bCs/>
          <w:sz w:val="24"/>
          <w:szCs w:val="24"/>
        </w:rPr>
      </w:pPr>
      <w:r>
        <w:rPr>
          <w:rFonts w:ascii="Times New Roman" w:hAnsi="Times New Roman" w:cs="Times New Roman"/>
          <w:b/>
          <w:bCs/>
          <w:sz w:val="24"/>
          <w:szCs w:val="24"/>
        </w:rPr>
        <w:t xml:space="preserve">(A) </w:t>
      </w:r>
      <w:r w:rsidR="00FF630F" w:rsidRPr="007A1844">
        <w:rPr>
          <w:rFonts w:ascii="Times New Roman" w:hAnsi="Times New Roman" w:cs="Times New Roman"/>
          <w:b/>
          <w:bCs/>
          <w:sz w:val="24"/>
          <w:szCs w:val="24"/>
        </w:rPr>
        <w:t>WSS Model</w:t>
      </w:r>
      <w:r w:rsidR="00A858E6">
        <w:rPr>
          <w:rFonts w:ascii="Times New Roman" w:hAnsi="Times New Roman" w:cs="Times New Roman"/>
          <w:b/>
          <w:bCs/>
          <w:sz w:val="24"/>
          <w:szCs w:val="24"/>
        </w:rPr>
        <w:t xml:space="preserve"> [</w:t>
      </w:r>
      <w:r w:rsidR="00A858E6" w:rsidRPr="00CA73E6">
        <w:rPr>
          <w:rFonts w:ascii="Times New Roman" w:hAnsi="Times New Roman" w:cs="Times New Roman"/>
          <w:b/>
          <w:bCs/>
          <w:sz w:val="24"/>
          <w:szCs w:val="24"/>
        </w:rPr>
        <w:t>AIC = 3733.7</w:t>
      </w:r>
      <w:r w:rsidR="00A858E6">
        <w:rPr>
          <w:rFonts w:ascii="Times New Roman" w:hAnsi="Times New Roman" w:cs="Times New Roman"/>
          <w:b/>
          <w:bCs/>
          <w:sz w:val="24"/>
          <w:szCs w:val="24"/>
        </w:rPr>
        <w:t>]</w:t>
      </w:r>
    </w:p>
    <w:p w14:paraId="65249DD2" w14:textId="215B91C4" w:rsidR="00FF630F" w:rsidRDefault="00210E46" w:rsidP="00210E46">
      <w:pPr>
        <w:spacing w:before="120" w:after="120" w:line="360" w:lineRule="auto"/>
        <w:jc w:val="center"/>
        <w:rPr>
          <w:rFonts w:ascii="Times New Roman" w:hAnsi="Times New Roman" w:cs="Times New Roman"/>
          <w:sz w:val="24"/>
          <w:szCs w:val="24"/>
        </w:rPr>
      </w:pPr>
      <w:r w:rsidRPr="00210E46">
        <w:rPr>
          <w:rFonts w:ascii="Times New Roman" w:hAnsi="Times New Roman" w:cs="Times New Roman"/>
          <w:sz w:val="24"/>
          <w:szCs w:val="24"/>
        </w:rPr>
        <w:drawing>
          <wp:inline distT="0" distB="0" distL="0" distR="0" wp14:anchorId="50F3DDCD" wp14:editId="32A749A3">
            <wp:extent cx="5064333" cy="4508205"/>
            <wp:effectExtent l="0" t="0" r="3175" b="6985"/>
            <wp:docPr id="3" name="Picture 2">
              <a:extLst xmlns:a="http://schemas.openxmlformats.org/drawingml/2006/main">
                <a:ext uri="{FF2B5EF4-FFF2-40B4-BE49-F238E27FC236}">
                  <a16:creationId xmlns:a16="http://schemas.microsoft.com/office/drawing/2014/main" id="{87DB5B0E-FE74-35A1-4B22-565B999EF2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7DB5B0E-FE74-35A1-4B22-565B999EF21F}"/>
                        </a:ext>
                      </a:extLst>
                    </pic:cNvPr>
                    <pic:cNvPicPr>
                      <a:picLocks noChangeAspect="1"/>
                    </pic:cNvPicPr>
                  </pic:nvPicPr>
                  <pic:blipFill>
                    <a:blip r:embed="rId8"/>
                    <a:stretch>
                      <a:fillRect/>
                    </a:stretch>
                  </pic:blipFill>
                  <pic:spPr>
                    <a:xfrm>
                      <a:off x="0" y="0"/>
                      <a:ext cx="5076164" cy="4518737"/>
                    </a:xfrm>
                    <a:prstGeom prst="rect">
                      <a:avLst/>
                    </a:prstGeom>
                  </pic:spPr>
                </pic:pic>
              </a:graphicData>
            </a:graphic>
          </wp:inline>
        </w:drawing>
      </w:r>
    </w:p>
    <w:p w14:paraId="43E167A0" w14:textId="1AE38B16" w:rsidR="00B37F64" w:rsidRPr="00B37F64" w:rsidRDefault="00267508" w:rsidP="00B37F64">
      <w:pPr>
        <w:rPr>
          <w:rFonts w:ascii="Times New Roman" w:hAnsi="Times New Roman" w:cs="Times New Roman"/>
          <w:sz w:val="24"/>
          <w:szCs w:val="24"/>
        </w:rPr>
      </w:pPr>
      <w:r>
        <w:rPr>
          <w:rFonts w:ascii="Times New Roman" w:hAnsi="Times New Roman" w:cs="Times New Roman"/>
          <w:sz w:val="24"/>
          <w:szCs w:val="24"/>
        </w:rPr>
        <w:t>Figure S1.</w:t>
      </w:r>
      <w:r w:rsidR="00DE2EA3">
        <w:rPr>
          <w:rFonts w:ascii="Times New Roman" w:hAnsi="Times New Roman" w:cs="Times New Roman"/>
          <w:sz w:val="24"/>
          <w:szCs w:val="24"/>
        </w:rPr>
        <w:t>A</w:t>
      </w:r>
      <w:r>
        <w:rPr>
          <w:rFonts w:ascii="Times New Roman" w:hAnsi="Times New Roman" w:cs="Times New Roman"/>
          <w:sz w:val="24"/>
          <w:szCs w:val="24"/>
        </w:rPr>
        <w:t xml:space="preserve">. </w:t>
      </w:r>
      <w:r w:rsidR="00B37F64" w:rsidRPr="00B37F64">
        <w:rPr>
          <w:rFonts w:ascii="Times New Roman" w:hAnsi="Times New Roman" w:cs="Times New Roman"/>
          <w:sz w:val="24"/>
          <w:szCs w:val="24"/>
        </w:rPr>
        <w:t>Residual plots for the WSS model using raw (untransformed) values. The residuals vs. fitted values plot shows heteroscedasticity, and the Q</w:t>
      </w:r>
      <w:r w:rsidR="00B37F64">
        <w:rPr>
          <w:rFonts w:ascii="Times New Roman" w:hAnsi="Times New Roman" w:cs="Times New Roman"/>
          <w:sz w:val="24"/>
          <w:szCs w:val="24"/>
        </w:rPr>
        <w:t>-</w:t>
      </w:r>
      <w:r w:rsidR="00B37F64" w:rsidRPr="00B37F64">
        <w:rPr>
          <w:rFonts w:ascii="Times New Roman" w:hAnsi="Times New Roman" w:cs="Times New Roman"/>
          <w:sz w:val="24"/>
          <w:szCs w:val="24"/>
        </w:rPr>
        <w:t>Q plot indicates deviation from normality. The histogram suggests moderate skewness. These patterns suggest the model assumptions are not fully satisfied under raw scaling.</w:t>
      </w:r>
      <w:r w:rsidR="00CA73E6">
        <w:rPr>
          <w:rFonts w:ascii="Times New Roman" w:hAnsi="Times New Roman" w:cs="Times New Roman"/>
          <w:sz w:val="24"/>
          <w:szCs w:val="24"/>
        </w:rPr>
        <w:t xml:space="preserve"> </w:t>
      </w:r>
      <w:r w:rsidR="00CA73E6" w:rsidRPr="00CA73E6">
        <w:rPr>
          <w:rFonts w:ascii="Times New Roman" w:hAnsi="Times New Roman" w:cs="Times New Roman"/>
          <w:b/>
          <w:bCs/>
          <w:sz w:val="24"/>
          <w:szCs w:val="24"/>
        </w:rPr>
        <w:t>AIC = 3733.7</w:t>
      </w:r>
    </w:p>
    <w:p w14:paraId="5F358929" w14:textId="77777777" w:rsidR="00210E46" w:rsidRDefault="00210E46">
      <w:pPr>
        <w:rPr>
          <w:rFonts w:ascii="Times New Roman" w:hAnsi="Times New Roman" w:cs="Times New Roman"/>
          <w:b/>
          <w:bCs/>
          <w:sz w:val="24"/>
          <w:szCs w:val="24"/>
        </w:rPr>
      </w:pPr>
      <w:r>
        <w:rPr>
          <w:rFonts w:ascii="Times New Roman" w:hAnsi="Times New Roman" w:cs="Times New Roman"/>
          <w:b/>
          <w:bCs/>
          <w:sz w:val="24"/>
          <w:szCs w:val="24"/>
        </w:rPr>
        <w:br w:type="page"/>
      </w:r>
    </w:p>
    <w:p w14:paraId="6E17BC7B" w14:textId="7775A21C" w:rsidR="00210E46" w:rsidRDefault="00DE2EA3" w:rsidP="00210E46">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B </w:t>
      </w:r>
      <w:r w:rsidR="00210E46">
        <w:rPr>
          <w:rFonts w:ascii="Times New Roman" w:hAnsi="Times New Roman" w:cs="Times New Roman"/>
          <w:b/>
          <w:bCs/>
          <w:sz w:val="24"/>
          <w:szCs w:val="24"/>
        </w:rPr>
        <w:t>Log-scale-</w:t>
      </w:r>
      <w:r w:rsidR="00210E46" w:rsidRPr="007A1844">
        <w:rPr>
          <w:rFonts w:ascii="Times New Roman" w:hAnsi="Times New Roman" w:cs="Times New Roman"/>
          <w:b/>
          <w:bCs/>
          <w:sz w:val="24"/>
          <w:szCs w:val="24"/>
        </w:rPr>
        <w:t>WSS Model</w:t>
      </w:r>
      <w:r w:rsidR="00A858E6">
        <w:rPr>
          <w:rFonts w:ascii="Times New Roman" w:hAnsi="Times New Roman" w:cs="Times New Roman"/>
          <w:b/>
          <w:bCs/>
          <w:sz w:val="24"/>
          <w:szCs w:val="24"/>
        </w:rPr>
        <w:t xml:space="preserve"> </w:t>
      </w:r>
      <w:r w:rsidR="00A858E6">
        <w:rPr>
          <w:rFonts w:ascii="Times New Roman" w:hAnsi="Times New Roman" w:cs="Times New Roman"/>
          <w:b/>
          <w:bCs/>
          <w:sz w:val="24"/>
          <w:szCs w:val="24"/>
        </w:rPr>
        <w:t>[</w:t>
      </w:r>
      <w:r w:rsidR="00A858E6" w:rsidRPr="00CA73E6">
        <w:rPr>
          <w:rFonts w:ascii="Times New Roman" w:hAnsi="Times New Roman" w:cs="Times New Roman"/>
          <w:b/>
          <w:bCs/>
          <w:sz w:val="24"/>
          <w:szCs w:val="24"/>
        </w:rPr>
        <w:t xml:space="preserve">AIC = </w:t>
      </w:r>
      <w:r w:rsidR="00A858E6" w:rsidRPr="00A858E6">
        <w:rPr>
          <w:rFonts w:ascii="Times New Roman" w:hAnsi="Times New Roman" w:cs="Times New Roman"/>
          <w:b/>
          <w:bCs/>
          <w:sz w:val="24"/>
          <w:szCs w:val="24"/>
        </w:rPr>
        <w:t>1101.9</w:t>
      </w:r>
      <w:r w:rsidR="00A858E6">
        <w:rPr>
          <w:rFonts w:ascii="Times New Roman" w:hAnsi="Times New Roman" w:cs="Times New Roman"/>
          <w:b/>
          <w:bCs/>
          <w:sz w:val="24"/>
          <w:szCs w:val="24"/>
        </w:rPr>
        <w:t>]</w:t>
      </w:r>
    </w:p>
    <w:p w14:paraId="3D97A44D" w14:textId="3D77A58E" w:rsidR="00210E46" w:rsidRDefault="00210E46" w:rsidP="00210E46">
      <w:pPr>
        <w:spacing w:before="120" w:after="120" w:line="360" w:lineRule="auto"/>
        <w:jc w:val="center"/>
        <w:rPr>
          <w:rFonts w:ascii="Times New Roman" w:hAnsi="Times New Roman" w:cs="Times New Roman"/>
          <w:sz w:val="24"/>
          <w:szCs w:val="24"/>
        </w:rPr>
      </w:pPr>
      <w:r w:rsidRPr="00210E46">
        <w:rPr>
          <w:rFonts w:ascii="Times New Roman" w:hAnsi="Times New Roman" w:cs="Times New Roman"/>
          <w:sz w:val="24"/>
          <w:szCs w:val="24"/>
        </w:rPr>
        <w:drawing>
          <wp:inline distT="0" distB="0" distL="0" distR="0" wp14:anchorId="019CA1DB" wp14:editId="32782476">
            <wp:extent cx="5041308" cy="4856421"/>
            <wp:effectExtent l="0" t="0" r="6985" b="1905"/>
            <wp:docPr id="7" name="Picture 6" descr="A group of graphs with blue dots&#10;&#10;AI-generated content may be incorrect.">
              <a:extLst xmlns:a="http://schemas.openxmlformats.org/drawingml/2006/main">
                <a:ext uri="{FF2B5EF4-FFF2-40B4-BE49-F238E27FC236}">
                  <a16:creationId xmlns:a16="http://schemas.microsoft.com/office/drawing/2014/main" id="{E233DF28-4FBD-5362-8119-7307CF3252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oup of graphs with blue dots&#10;&#10;AI-generated content may be incorrect.">
                      <a:extLst>
                        <a:ext uri="{FF2B5EF4-FFF2-40B4-BE49-F238E27FC236}">
                          <a16:creationId xmlns:a16="http://schemas.microsoft.com/office/drawing/2014/main" id="{E233DF28-4FBD-5362-8119-7307CF3252B9}"/>
                        </a:ext>
                      </a:extLst>
                    </pic:cNvPr>
                    <pic:cNvPicPr>
                      <a:picLocks noChangeAspect="1"/>
                    </pic:cNvPicPr>
                  </pic:nvPicPr>
                  <pic:blipFill>
                    <a:blip r:embed="rId9"/>
                    <a:stretch>
                      <a:fillRect/>
                    </a:stretch>
                  </pic:blipFill>
                  <pic:spPr>
                    <a:xfrm>
                      <a:off x="0" y="0"/>
                      <a:ext cx="5064226" cy="4878499"/>
                    </a:xfrm>
                    <a:prstGeom prst="rect">
                      <a:avLst/>
                    </a:prstGeom>
                  </pic:spPr>
                </pic:pic>
              </a:graphicData>
            </a:graphic>
          </wp:inline>
        </w:drawing>
      </w:r>
    </w:p>
    <w:p w14:paraId="41638074" w14:textId="6BD4AA17" w:rsidR="00210E46" w:rsidRDefault="00B37F64">
      <w:pPr>
        <w:rPr>
          <w:rFonts w:ascii="Times New Roman" w:hAnsi="Times New Roman" w:cs="Times New Roman"/>
          <w:b/>
          <w:bCs/>
          <w:sz w:val="24"/>
          <w:szCs w:val="24"/>
        </w:rPr>
      </w:pPr>
      <w:r>
        <w:rPr>
          <w:rFonts w:ascii="Times New Roman" w:hAnsi="Times New Roman" w:cs="Times New Roman"/>
          <w:sz w:val="24"/>
          <w:szCs w:val="24"/>
        </w:rPr>
        <w:t>Figure S1.</w:t>
      </w:r>
      <w:r w:rsidR="00DE2EA3">
        <w:rPr>
          <w:rFonts w:ascii="Times New Roman" w:hAnsi="Times New Roman" w:cs="Times New Roman"/>
          <w:sz w:val="24"/>
          <w:szCs w:val="24"/>
        </w:rPr>
        <w:t>B</w:t>
      </w:r>
      <w:r>
        <w:rPr>
          <w:rFonts w:ascii="Times New Roman" w:hAnsi="Times New Roman" w:cs="Times New Roman"/>
          <w:sz w:val="24"/>
          <w:szCs w:val="24"/>
        </w:rPr>
        <w:t xml:space="preserve">. </w:t>
      </w:r>
      <w:r w:rsidR="00DE2EA3" w:rsidRPr="00DE2EA3">
        <w:rPr>
          <w:rFonts w:ascii="Times New Roman" w:hAnsi="Times New Roman" w:cs="Times New Roman"/>
          <w:sz w:val="24"/>
          <w:szCs w:val="24"/>
        </w:rPr>
        <w:t>Residual plots for the WSS model after log transformation. Residuals appear more symmetrically distributed and homoscedastic compared to the raw model. However, slight curvature in the Q</w:t>
      </w:r>
      <w:r w:rsidR="00DE2EA3">
        <w:rPr>
          <w:rFonts w:ascii="Times New Roman" w:hAnsi="Times New Roman" w:cs="Times New Roman"/>
          <w:sz w:val="24"/>
          <w:szCs w:val="24"/>
        </w:rPr>
        <w:t>-</w:t>
      </w:r>
      <w:r w:rsidR="00DE2EA3" w:rsidRPr="00DE2EA3">
        <w:rPr>
          <w:rFonts w:ascii="Times New Roman" w:hAnsi="Times New Roman" w:cs="Times New Roman"/>
          <w:sz w:val="24"/>
          <w:szCs w:val="24"/>
        </w:rPr>
        <w:t>Q plot and boundary effects remain, suggesting limited improvement in normality and linearity.</w:t>
      </w:r>
      <w:r w:rsidR="00CA73E6">
        <w:rPr>
          <w:rFonts w:ascii="Times New Roman" w:hAnsi="Times New Roman" w:cs="Times New Roman"/>
          <w:sz w:val="24"/>
          <w:szCs w:val="24"/>
        </w:rPr>
        <w:t xml:space="preserve"> </w:t>
      </w:r>
      <w:r w:rsidR="00210E46">
        <w:rPr>
          <w:rFonts w:ascii="Times New Roman" w:hAnsi="Times New Roman" w:cs="Times New Roman"/>
          <w:b/>
          <w:bCs/>
          <w:sz w:val="24"/>
          <w:szCs w:val="24"/>
        </w:rPr>
        <w:br w:type="page"/>
      </w:r>
    </w:p>
    <w:p w14:paraId="5646F9BE" w14:textId="448E6E1E" w:rsidR="00210E46" w:rsidRDefault="00DE2EA3" w:rsidP="00210E46">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C) </w:t>
      </w:r>
      <w:r w:rsidR="00210E46">
        <w:rPr>
          <w:rFonts w:ascii="Times New Roman" w:hAnsi="Times New Roman" w:cs="Times New Roman"/>
          <w:b/>
          <w:bCs/>
          <w:sz w:val="24"/>
          <w:szCs w:val="24"/>
        </w:rPr>
        <w:t xml:space="preserve">Normalised </w:t>
      </w:r>
      <w:r w:rsidR="00210E46" w:rsidRPr="007A1844">
        <w:rPr>
          <w:rFonts w:ascii="Times New Roman" w:hAnsi="Times New Roman" w:cs="Times New Roman"/>
          <w:b/>
          <w:bCs/>
          <w:sz w:val="24"/>
          <w:szCs w:val="24"/>
        </w:rPr>
        <w:t>WSS Model</w:t>
      </w:r>
      <w:r w:rsidR="00012512">
        <w:rPr>
          <w:rFonts w:ascii="Times New Roman" w:hAnsi="Times New Roman" w:cs="Times New Roman"/>
          <w:b/>
          <w:bCs/>
          <w:sz w:val="24"/>
          <w:szCs w:val="24"/>
        </w:rPr>
        <w:t xml:space="preserve"> [AIC = -1645.2]</w:t>
      </w:r>
    </w:p>
    <w:p w14:paraId="3EB61933" w14:textId="1460A3FC" w:rsidR="00210E46" w:rsidRDefault="00210E46" w:rsidP="00210E46">
      <w:pPr>
        <w:spacing w:before="120" w:after="120" w:line="360" w:lineRule="auto"/>
        <w:jc w:val="center"/>
        <w:rPr>
          <w:rFonts w:ascii="Times New Roman" w:hAnsi="Times New Roman" w:cs="Times New Roman"/>
          <w:sz w:val="24"/>
          <w:szCs w:val="24"/>
        </w:rPr>
      </w:pPr>
      <w:r w:rsidRPr="00210E46">
        <w:rPr>
          <w:rFonts w:ascii="Times New Roman" w:hAnsi="Times New Roman" w:cs="Times New Roman"/>
          <w:sz w:val="24"/>
          <w:szCs w:val="24"/>
        </w:rPr>
        <w:drawing>
          <wp:inline distT="0" distB="0" distL="0" distR="0" wp14:anchorId="5A7FAA46" wp14:editId="1D6B2B95">
            <wp:extent cx="5093804" cy="4375298"/>
            <wp:effectExtent l="0" t="0" r="0" b="6350"/>
            <wp:docPr id="11" name="Picture 10" descr="A group of graphs and charts&#10;&#10;AI-generated content may be incorrect.">
              <a:extLst xmlns:a="http://schemas.openxmlformats.org/drawingml/2006/main">
                <a:ext uri="{FF2B5EF4-FFF2-40B4-BE49-F238E27FC236}">
                  <a16:creationId xmlns:a16="http://schemas.microsoft.com/office/drawing/2014/main" id="{2EE403CC-187F-B454-644D-ED55A6A6FB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group of graphs and charts&#10;&#10;AI-generated content may be incorrect.">
                      <a:extLst>
                        <a:ext uri="{FF2B5EF4-FFF2-40B4-BE49-F238E27FC236}">
                          <a16:creationId xmlns:a16="http://schemas.microsoft.com/office/drawing/2014/main" id="{2EE403CC-187F-B454-644D-ED55A6A6FB2A}"/>
                        </a:ext>
                      </a:extLst>
                    </pic:cNvPr>
                    <pic:cNvPicPr>
                      <a:picLocks noChangeAspect="1"/>
                    </pic:cNvPicPr>
                  </pic:nvPicPr>
                  <pic:blipFill>
                    <a:blip r:embed="rId10"/>
                    <a:stretch>
                      <a:fillRect/>
                    </a:stretch>
                  </pic:blipFill>
                  <pic:spPr>
                    <a:xfrm>
                      <a:off x="0" y="0"/>
                      <a:ext cx="5106109" cy="4385867"/>
                    </a:xfrm>
                    <a:prstGeom prst="rect">
                      <a:avLst/>
                    </a:prstGeom>
                  </pic:spPr>
                </pic:pic>
              </a:graphicData>
            </a:graphic>
          </wp:inline>
        </w:drawing>
      </w:r>
    </w:p>
    <w:p w14:paraId="6C273E05" w14:textId="1865C68B" w:rsidR="00B37F64" w:rsidRPr="00B37F64" w:rsidRDefault="00B37F64" w:rsidP="00B37F64">
      <w:pPr>
        <w:rPr>
          <w:rFonts w:ascii="Times New Roman" w:hAnsi="Times New Roman" w:cs="Times New Roman"/>
          <w:sz w:val="24"/>
          <w:szCs w:val="24"/>
        </w:rPr>
      </w:pPr>
      <w:r>
        <w:rPr>
          <w:rFonts w:ascii="Times New Roman" w:hAnsi="Times New Roman" w:cs="Times New Roman"/>
          <w:sz w:val="24"/>
          <w:szCs w:val="24"/>
        </w:rPr>
        <w:t>Figure S1.</w:t>
      </w:r>
      <w:r w:rsidR="00DE2EA3">
        <w:rPr>
          <w:rFonts w:ascii="Times New Roman" w:hAnsi="Times New Roman" w:cs="Times New Roman"/>
          <w:sz w:val="24"/>
          <w:szCs w:val="24"/>
        </w:rPr>
        <w:t>C</w:t>
      </w:r>
      <w:r>
        <w:rPr>
          <w:rFonts w:ascii="Times New Roman" w:hAnsi="Times New Roman" w:cs="Times New Roman"/>
          <w:sz w:val="24"/>
          <w:szCs w:val="24"/>
        </w:rPr>
        <w:t xml:space="preserve">. </w:t>
      </w:r>
      <w:r w:rsidR="00DE2EA3" w:rsidRPr="00DE2EA3">
        <w:rPr>
          <w:rFonts w:ascii="Times New Roman" w:hAnsi="Times New Roman" w:cs="Times New Roman"/>
          <w:sz w:val="24"/>
          <w:szCs w:val="24"/>
        </w:rPr>
        <w:t>Residual plots for the WSS model using normalised values (scaled by patient-specific maxim</w:t>
      </w:r>
      <w:r w:rsidR="00DE2EA3">
        <w:rPr>
          <w:rFonts w:ascii="Times New Roman" w:hAnsi="Times New Roman" w:cs="Times New Roman"/>
          <w:sz w:val="24"/>
          <w:szCs w:val="24"/>
        </w:rPr>
        <w:t>um</w:t>
      </w:r>
      <w:r w:rsidR="00DE2EA3" w:rsidRPr="00DE2EA3">
        <w:rPr>
          <w:rFonts w:ascii="Times New Roman" w:hAnsi="Times New Roman" w:cs="Times New Roman"/>
          <w:sz w:val="24"/>
          <w:szCs w:val="24"/>
        </w:rPr>
        <w:t>). The residuals display good symmetry and homoscedasticity, and the Q</w:t>
      </w:r>
      <w:r w:rsidR="00DE2EA3">
        <w:rPr>
          <w:rFonts w:ascii="Times New Roman" w:hAnsi="Times New Roman" w:cs="Times New Roman"/>
          <w:sz w:val="24"/>
          <w:szCs w:val="24"/>
        </w:rPr>
        <w:t>-</w:t>
      </w:r>
      <w:r w:rsidR="00DE2EA3" w:rsidRPr="00DE2EA3">
        <w:rPr>
          <w:rFonts w:ascii="Times New Roman" w:hAnsi="Times New Roman" w:cs="Times New Roman"/>
          <w:sz w:val="24"/>
          <w:szCs w:val="24"/>
        </w:rPr>
        <w:t>Q plot closely aligns with the normal distribution. This transformation yielded the best residual behaviour and was used for final model analysis.</w:t>
      </w:r>
    </w:p>
    <w:p w14:paraId="3DFB48DE" w14:textId="77777777" w:rsidR="00B37F64" w:rsidRPr="007A1844" w:rsidRDefault="00B37F64" w:rsidP="00210E46">
      <w:pPr>
        <w:spacing w:before="120" w:after="120" w:line="360" w:lineRule="auto"/>
        <w:jc w:val="center"/>
        <w:rPr>
          <w:rFonts w:ascii="Times New Roman" w:hAnsi="Times New Roman" w:cs="Times New Roman"/>
          <w:sz w:val="24"/>
          <w:szCs w:val="24"/>
        </w:rPr>
      </w:pPr>
    </w:p>
    <w:sectPr w:rsidR="00B37F64" w:rsidRPr="007A1844" w:rsidSect="00AE101F">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D7898" w14:textId="77777777" w:rsidR="00F00A90" w:rsidRDefault="00F00A90" w:rsidP="0060753D">
      <w:pPr>
        <w:spacing w:after="0" w:line="240" w:lineRule="auto"/>
      </w:pPr>
      <w:r>
        <w:separator/>
      </w:r>
    </w:p>
  </w:endnote>
  <w:endnote w:type="continuationSeparator" w:id="0">
    <w:p w14:paraId="3EA79044" w14:textId="77777777" w:rsidR="00F00A90" w:rsidRDefault="00F00A90" w:rsidP="00607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0E319" w14:textId="77777777" w:rsidR="00F00A90" w:rsidRDefault="00F00A90" w:rsidP="0060753D">
      <w:pPr>
        <w:spacing w:after="0" w:line="240" w:lineRule="auto"/>
      </w:pPr>
      <w:r>
        <w:separator/>
      </w:r>
    </w:p>
  </w:footnote>
  <w:footnote w:type="continuationSeparator" w:id="0">
    <w:p w14:paraId="5D94139C" w14:textId="77777777" w:rsidR="00F00A90" w:rsidRDefault="00F00A90" w:rsidP="006075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7977730"/>
      <w:docPartObj>
        <w:docPartGallery w:val="Page Numbers (Top of Page)"/>
        <w:docPartUnique/>
      </w:docPartObj>
    </w:sdtPr>
    <w:sdtEndPr>
      <w:rPr>
        <w:rFonts w:ascii="Times New Roman" w:hAnsi="Times New Roman" w:cs="Times New Roman"/>
        <w:noProof/>
      </w:rPr>
    </w:sdtEndPr>
    <w:sdtContent>
      <w:p w14:paraId="44D54CF6" w14:textId="13B822E3" w:rsidR="0060753D" w:rsidRPr="00443958" w:rsidRDefault="0060753D">
        <w:pPr>
          <w:pStyle w:val="Header"/>
          <w:jc w:val="right"/>
          <w:rPr>
            <w:rFonts w:ascii="Times New Roman" w:hAnsi="Times New Roman" w:cs="Times New Roman"/>
          </w:rPr>
        </w:pPr>
        <w:r w:rsidRPr="00443958">
          <w:rPr>
            <w:rFonts w:ascii="Times New Roman" w:hAnsi="Times New Roman" w:cs="Times New Roman"/>
          </w:rPr>
          <w:fldChar w:fldCharType="begin"/>
        </w:r>
        <w:r w:rsidRPr="00443958">
          <w:rPr>
            <w:rFonts w:ascii="Times New Roman" w:hAnsi="Times New Roman" w:cs="Times New Roman"/>
          </w:rPr>
          <w:instrText xml:space="preserve"> PAGE   \* MERGEFORMAT </w:instrText>
        </w:r>
        <w:r w:rsidRPr="00443958">
          <w:rPr>
            <w:rFonts w:ascii="Times New Roman" w:hAnsi="Times New Roman" w:cs="Times New Roman"/>
          </w:rPr>
          <w:fldChar w:fldCharType="separate"/>
        </w:r>
        <w:r w:rsidRPr="00443958">
          <w:rPr>
            <w:rFonts w:ascii="Times New Roman" w:hAnsi="Times New Roman" w:cs="Times New Roman"/>
            <w:noProof/>
          </w:rPr>
          <w:t>2</w:t>
        </w:r>
        <w:r w:rsidRPr="00443958">
          <w:rPr>
            <w:rFonts w:ascii="Times New Roman" w:hAnsi="Times New Roman" w:cs="Times New Roman"/>
            <w:noProof/>
          </w:rPr>
          <w:fldChar w:fldCharType="end"/>
        </w:r>
      </w:p>
    </w:sdtContent>
  </w:sdt>
  <w:p w14:paraId="40059D7C" w14:textId="77777777" w:rsidR="0060753D" w:rsidRDefault="006075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21456"/>
    <w:multiLevelType w:val="multilevel"/>
    <w:tmpl w:val="CF9C42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5326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K0MDI3tzC0tDQ0MbZQ0lEKTi0uzszPAykwqQUAAppwPiwAAAA="/>
    <w:docVar w:name="EN.InstantFormat" w:val="&lt;ENInstantFormat&gt;&lt;Enabled&gt;1&lt;/Enabled&gt;&lt;ScanUnformatted&gt;1&lt;/ScanUnformatted&gt;&lt;ScanChanges&gt;1&lt;/ScanChanges&gt;&lt;Suspended&gt;1&lt;/Suspended&gt;&lt;/ENInstantFormat&gt;"/>
    <w:docVar w:name="EN.Layout" w:val="&lt;ENLayout&gt;&lt;Style&gt;IEE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w5t5rwtaf9zperdas5zwahar5sr0vttx00&quot;&gt;TWR Papers&lt;record-ids&gt;&lt;item&gt;4&lt;/item&gt;&lt;item&gt;5&lt;/item&gt;&lt;item&gt;6&lt;/item&gt;&lt;item&gt;7&lt;/item&gt;&lt;item&gt;8&lt;/item&gt;&lt;item&gt;9&lt;/item&gt;&lt;item&gt;10&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6&lt;/item&gt;&lt;item&gt;37&lt;/item&gt;&lt;item&gt;39&lt;/item&gt;&lt;item&gt;40&lt;/item&gt;&lt;item&gt;41&lt;/item&gt;&lt;item&gt;43&lt;/item&gt;&lt;item&gt;44&lt;/item&gt;&lt;item&gt;45&lt;/item&gt;&lt;item&gt;73&lt;/item&gt;&lt;item&gt;74&lt;/item&gt;&lt;item&gt;79&lt;/item&gt;&lt;/record-ids&gt;&lt;/item&gt;&lt;/Libraries&gt;"/>
    <w:docVar w:name="EN.UseJSCitationFormat" w:val="False"/>
  </w:docVars>
  <w:rsids>
    <w:rsidRoot w:val="00AD219D"/>
    <w:rsid w:val="00000044"/>
    <w:rsid w:val="00005B25"/>
    <w:rsid w:val="00010103"/>
    <w:rsid w:val="00012224"/>
    <w:rsid w:val="00012512"/>
    <w:rsid w:val="00015A01"/>
    <w:rsid w:val="00021E53"/>
    <w:rsid w:val="00022149"/>
    <w:rsid w:val="0002541B"/>
    <w:rsid w:val="000264BF"/>
    <w:rsid w:val="00032D4C"/>
    <w:rsid w:val="00033EF4"/>
    <w:rsid w:val="00041D0E"/>
    <w:rsid w:val="00041D2A"/>
    <w:rsid w:val="00042ACC"/>
    <w:rsid w:val="00047471"/>
    <w:rsid w:val="00047F8D"/>
    <w:rsid w:val="00051406"/>
    <w:rsid w:val="00051FAF"/>
    <w:rsid w:val="00054DC9"/>
    <w:rsid w:val="000553FB"/>
    <w:rsid w:val="00061EF4"/>
    <w:rsid w:val="00064D83"/>
    <w:rsid w:val="00066F1B"/>
    <w:rsid w:val="00066FA6"/>
    <w:rsid w:val="000676D8"/>
    <w:rsid w:val="00074FA2"/>
    <w:rsid w:val="000753DD"/>
    <w:rsid w:val="00077D6E"/>
    <w:rsid w:val="000800C1"/>
    <w:rsid w:val="000819EA"/>
    <w:rsid w:val="00083D38"/>
    <w:rsid w:val="000871B2"/>
    <w:rsid w:val="000907D2"/>
    <w:rsid w:val="00090C0A"/>
    <w:rsid w:val="000913C7"/>
    <w:rsid w:val="00094568"/>
    <w:rsid w:val="00095F4B"/>
    <w:rsid w:val="000970ED"/>
    <w:rsid w:val="00097883"/>
    <w:rsid w:val="000A30E9"/>
    <w:rsid w:val="000A36F7"/>
    <w:rsid w:val="000A4B06"/>
    <w:rsid w:val="000A55A8"/>
    <w:rsid w:val="000B6CA0"/>
    <w:rsid w:val="000C0EE8"/>
    <w:rsid w:val="000C45A3"/>
    <w:rsid w:val="000C4D01"/>
    <w:rsid w:val="000C5CBF"/>
    <w:rsid w:val="000D0B54"/>
    <w:rsid w:val="000D5F13"/>
    <w:rsid w:val="000F2859"/>
    <w:rsid w:val="000F339A"/>
    <w:rsid w:val="000F3934"/>
    <w:rsid w:val="000F4137"/>
    <w:rsid w:val="000F4752"/>
    <w:rsid w:val="000F5E5C"/>
    <w:rsid w:val="000F60C1"/>
    <w:rsid w:val="000F6397"/>
    <w:rsid w:val="000F7184"/>
    <w:rsid w:val="000F7EAE"/>
    <w:rsid w:val="001009E2"/>
    <w:rsid w:val="00104590"/>
    <w:rsid w:val="0011050D"/>
    <w:rsid w:val="00113402"/>
    <w:rsid w:val="00115066"/>
    <w:rsid w:val="00115CAC"/>
    <w:rsid w:val="0011755C"/>
    <w:rsid w:val="00117B46"/>
    <w:rsid w:val="00121F0D"/>
    <w:rsid w:val="00124E6C"/>
    <w:rsid w:val="00131DA0"/>
    <w:rsid w:val="00133984"/>
    <w:rsid w:val="00133CAA"/>
    <w:rsid w:val="00134583"/>
    <w:rsid w:val="00140837"/>
    <w:rsid w:val="00143B4E"/>
    <w:rsid w:val="00145801"/>
    <w:rsid w:val="00147F2F"/>
    <w:rsid w:val="00150C43"/>
    <w:rsid w:val="00152286"/>
    <w:rsid w:val="00161CED"/>
    <w:rsid w:val="00165BF6"/>
    <w:rsid w:val="00174BF3"/>
    <w:rsid w:val="00175C30"/>
    <w:rsid w:val="00177A7B"/>
    <w:rsid w:val="00183059"/>
    <w:rsid w:val="00187C6B"/>
    <w:rsid w:val="0019215F"/>
    <w:rsid w:val="00192E26"/>
    <w:rsid w:val="001A0E8F"/>
    <w:rsid w:val="001A283A"/>
    <w:rsid w:val="001B2629"/>
    <w:rsid w:val="001B2B0D"/>
    <w:rsid w:val="001B334C"/>
    <w:rsid w:val="001B36FB"/>
    <w:rsid w:val="001B39E6"/>
    <w:rsid w:val="001B3C0E"/>
    <w:rsid w:val="001B41F3"/>
    <w:rsid w:val="001B4CED"/>
    <w:rsid w:val="001B6EA6"/>
    <w:rsid w:val="001C05EF"/>
    <w:rsid w:val="001C1716"/>
    <w:rsid w:val="001C52B4"/>
    <w:rsid w:val="001C587D"/>
    <w:rsid w:val="001C7807"/>
    <w:rsid w:val="001C7B45"/>
    <w:rsid w:val="001D1C56"/>
    <w:rsid w:val="001E1172"/>
    <w:rsid w:val="001F6D69"/>
    <w:rsid w:val="001F7244"/>
    <w:rsid w:val="00207428"/>
    <w:rsid w:val="00210E46"/>
    <w:rsid w:val="00211811"/>
    <w:rsid w:val="00226897"/>
    <w:rsid w:val="002272AC"/>
    <w:rsid w:val="002346CE"/>
    <w:rsid w:val="00235481"/>
    <w:rsid w:val="00240178"/>
    <w:rsid w:val="00245D11"/>
    <w:rsid w:val="00250B76"/>
    <w:rsid w:val="00251D28"/>
    <w:rsid w:val="00253055"/>
    <w:rsid w:val="002535D0"/>
    <w:rsid w:val="00255B04"/>
    <w:rsid w:val="002571AB"/>
    <w:rsid w:val="00264474"/>
    <w:rsid w:val="00267508"/>
    <w:rsid w:val="002719EB"/>
    <w:rsid w:val="00273AAD"/>
    <w:rsid w:val="002741E2"/>
    <w:rsid w:val="00274816"/>
    <w:rsid w:val="00276474"/>
    <w:rsid w:val="00276B6D"/>
    <w:rsid w:val="00281C9F"/>
    <w:rsid w:val="00283817"/>
    <w:rsid w:val="00286734"/>
    <w:rsid w:val="00295909"/>
    <w:rsid w:val="00296CB2"/>
    <w:rsid w:val="002A1F95"/>
    <w:rsid w:val="002B3F8F"/>
    <w:rsid w:val="002B4E15"/>
    <w:rsid w:val="002C4310"/>
    <w:rsid w:val="002C4CC3"/>
    <w:rsid w:val="002D530F"/>
    <w:rsid w:val="002E00B7"/>
    <w:rsid w:val="002E0FD3"/>
    <w:rsid w:val="002E3B6F"/>
    <w:rsid w:val="002E562A"/>
    <w:rsid w:val="002E59CF"/>
    <w:rsid w:val="002E6D6C"/>
    <w:rsid w:val="002F31D7"/>
    <w:rsid w:val="00300D57"/>
    <w:rsid w:val="0030438C"/>
    <w:rsid w:val="00306988"/>
    <w:rsid w:val="003070D4"/>
    <w:rsid w:val="00307D97"/>
    <w:rsid w:val="0031229A"/>
    <w:rsid w:val="00313CFB"/>
    <w:rsid w:val="00323951"/>
    <w:rsid w:val="00323CE4"/>
    <w:rsid w:val="00326AA0"/>
    <w:rsid w:val="0032725E"/>
    <w:rsid w:val="003273AB"/>
    <w:rsid w:val="00330109"/>
    <w:rsid w:val="00332842"/>
    <w:rsid w:val="0034201B"/>
    <w:rsid w:val="003444BC"/>
    <w:rsid w:val="0035116E"/>
    <w:rsid w:val="003514F0"/>
    <w:rsid w:val="00354CD7"/>
    <w:rsid w:val="00356331"/>
    <w:rsid w:val="00361723"/>
    <w:rsid w:val="00362810"/>
    <w:rsid w:val="003665C5"/>
    <w:rsid w:val="003713ED"/>
    <w:rsid w:val="00373CBA"/>
    <w:rsid w:val="00380BAA"/>
    <w:rsid w:val="00381DC1"/>
    <w:rsid w:val="00383BF3"/>
    <w:rsid w:val="0038473C"/>
    <w:rsid w:val="00384B96"/>
    <w:rsid w:val="0038532B"/>
    <w:rsid w:val="003853FD"/>
    <w:rsid w:val="00386672"/>
    <w:rsid w:val="0038699C"/>
    <w:rsid w:val="003935F2"/>
    <w:rsid w:val="00397CC6"/>
    <w:rsid w:val="003A05FC"/>
    <w:rsid w:val="003A4B5F"/>
    <w:rsid w:val="003A66F9"/>
    <w:rsid w:val="003A7FB1"/>
    <w:rsid w:val="003B24DD"/>
    <w:rsid w:val="003B30C0"/>
    <w:rsid w:val="003C147D"/>
    <w:rsid w:val="003C2B52"/>
    <w:rsid w:val="003C39DE"/>
    <w:rsid w:val="003C45B8"/>
    <w:rsid w:val="003D10A8"/>
    <w:rsid w:val="003D4F22"/>
    <w:rsid w:val="003E1DC7"/>
    <w:rsid w:val="003E2F36"/>
    <w:rsid w:val="003F03B2"/>
    <w:rsid w:val="003F0F24"/>
    <w:rsid w:val="003F2DE8"/>
    <w:rsid w:val="003F536D"/>
    <w:rsid w:val="003F57C9"/>
    <w:rsid w:val="003F62C4"/>
    <w:rsid w:val="003F742D"/>
    <w:rsid w:val="003F7799"/>
    <w:rsid w:val="0040109B"/>
    <w:rsid w:val="00401769"/>
    <w:rsid w:val="00411979"/>
    <w:rsid w:val="00416BE4"/>
    <w:rsid w:val="00417E4E"/>
    <w:rsid w:val="004279F3"/>
    <w:rsid w:val="00431F25"/>
    <w:rsid w:val="004327E7"/>
    <w:rsid w:val="00435A41"/>
    <w:rsid w:val="00436298"/>
    <w:rsid w:val="00440793"/>
    <w:rsid w:val="00443958"/>
    <w:rsid w:val="00454718"/>
    <w:rsid w:val="00455B5D"/>
    <w:rsid w:val="00460C90"/>
    <w:rsid w:val="004649C9"/>
    <w:rsid w:val="0046786A"/>
    <w:rsid w:val="004701C2"/>
    <w:rsid w:val="004715BB"/>
    <w:rsid w:val="004742B3"/>
    <w:rsid w:val="0047571F"/>
    <w:rsid w:val="00475A40"/>
    <w:rsid w:val="00480830"/>
    <w:rsid w:val="00481EBF"/>
    <w:rsid w:val="00483DCB"/>
    <w:rsid w:val="004867F5"/>
    <w:rsid w:val="00487EBA"/>
    <w:rsid w:val="00490E1D"/>
    <w:rsid w:val="004915A0"/>
    <w:rsid w:val="004940A5"/>
    <w:rsid w:val="00497FBC"/>
    <w:rsid w:val="004A299B"/>
    <w:rsid w:val="004A2A4F"/>
    <w:rsid w:val="004A376B"/>
    <w:rsid w:val="004A575F"/>
    <w:rsid w:val="004A7C7B"/>
    <w:rsid w:val="004B1A33"/>
    <w:rsid w:val="004B267B"/>
    <w:rsid w:val="004B26A6"/>
    <w:rsid w:val="004B513B"/>
    <w:rsid w:val="004B55C4"/>
    <w:rsid w:val="004B68E2"/>
    <w:rsid w:val="004C3144"/>
    <w:rsid w:val="004C7575"/>
    <w:rsid w:val="004D06FC"/>
    <w:rsid w:val="004D0BAE"/>
    <w:rsid w:val="004D1612"/>
    <w:rsid w:val="004E4C61"/>
    <w:rsid w:val="004E66A3"/>
    <w:rsid w:val="004F3224"/>
    <w:rsid w:val="004F5207"/>
    <w:rsid w:val="004F5339"/>
    <w:rsid w:val="004F546A"/>
    <w:rsid w:val="00505567"/>
    <w:rsid w:val="00506B14"/>
    <w:rsid w:val="005106A5"/>
    <w:rsid w:val="00510A47"/>
    <w:rsid w:val="00511467"/>
    <w:rsid w:val="0051664E"/>
    <w:rsid w:val="005207C8"/>
    <w:rsid w:val="00521133"/>
    <w:rsid w:val="00524C8B"/>
    <w:rsid w:val="00526630"/>
    <w:rsid w:val="00530890"/>
    <w:rsid w:val="00533AB6"/>
    <w:rsid w:val="00535A6E"/>
    <w:rsid w:val="00537A6C"/>
    <w:rsid w:val="00546A37"/>
    <w:rsid w:val="00551D64"/>
    <w:rsid w:val="00553305"/>
    <w:rsid w:val="005562E8"/>
    <w:rsid w:val="00557AE4"/>
    <w:rsid w:val="00557F8F"/>
    <w:rsid w:val="00567EC3"/>
    <w:rsid w:val="00575E5A"/>
    <w:rsid w:val="0057721D"/>
    <w:rsid w:val="0058347F"/>
    <w:rsid w:val="0059198A"/>
    <w:rsid w:val="005925BF"/>
    <w:rsid w:val="00592DAD"/>
    <w:rsid w:val="00594857"/>
    <w:rsid w:val="005B0612"/>
    <w:rsid w:val="005B70BE"/>
    <w:rsid w:val="005B736B"/>
    <w:rsid w:val="005B7489"/>
    <w:rsid w:val="005C34C6"/>
    <w:rsid w:val="005C51AA"/>
    <w:rsid w:val="005C63BE"/>
    <w:rsid w:val="005D22F0"/>
    <w:rsid w:val="005D63F2"/>
    <w:rsid w:val="005D77C2"/>
    <w:rsid w:val="005E1F10"/>
    <w:rsid w:val="005E36EE"/>
    <w:rsid w:val="005F07A3"/>
    <w:rsid w:val="005F3C1F"/>
    <w:rsid w:val="005F4302"/>
    <w:rsid w:val="005F555F"/>
    <w:rsid w:val="00602BD9"/>
    <w:rsid w:val="006030DE"/>
    <w:rsid w:val="0060753D"/>
    <w:rsid w:val="00612571"/>
    <w:rsid w:val="00612D9F"/>
    <w:rsid w:val="0061458D"/>
    <w:rsid w:val="00614C2B"/>
    <w:rsid w:val="006163C0"/>
    <w:rsid w:val="00624CE3"/>
    <w:rsid w:val="0063008D"/>
    <w:rsid w:val="0064462D"/>
    <w:rsid w:val="00645B89"/>
    <w:rsid w:val="00650E79"/>
    <w:rsid w:val="006511CC"/>
    <w:rsid w:val="006577E5"/>
    <w:rsid w:val="00661489"/>
    <w:rsid w:val="00664B94"/>
    <w:rsid w:val="00666933"/>
    <w:rsid w:val="0067149B"/>
    <w:rsid w:val="006779D5"/>
    <w:rsid w:val="00681C52"/>
    <w:rsid w:val="0068429F"/>
    <w:rsid w:val="00686055"/>
    <w:rsid w:val="0069366B"/>
    <w:rsid w:val="00695ED6"/>
    <w:rsid w:val="006B1121"/>
    <w:rsid w:val="006B4354"/>
    <w:rsid w:val="006B5444"/>
    <w:rsid w:val="006B724B"/>
    <w:rsid w:val="006C2C67"/>
    <w:rsid w:val="006C7B37"/>
    <w:rsid w:val="006D27B7"/>
    <w:rsid w:val="006D2CD4"/>
    <w:rsid w:val="006D5049"/>
    <w:rsid w:val="006D6D0C"/>
    <w:rsid w:val="006E48ED"/>
    <w:rsid w:val="006E6F39"/>
    <w:rsid w:val="006E7330"/>
    <w:rsid w:val="006F1E4D"/>
    <w:rsid w:val="006F4D95"/>
    <w:rsid w:val="006F5F74"/>
    <w:rsid w:val="006F64F7"/>
    <w:rsid w:val="007006A6"/>
    <w:rsid w:val="00701707"/>
    <w:rsid w:val="00702A4B"/>
    <w:rsid w:val="00710730"/>
    <w:rsid w:val="00713C7F"/>
    <w:rsid w:val="00721D60"/>
    <w:rsid w:val="00727B3F"/>
    <w:rsid w:val="00732331"/>
    <w:rsid w:val="00732B1C"/>
    <w:rsid w:val="00733AA3"/>
    <w:rsid w:val="00734049"/>
    <w:rsid w:val="00736AC1"/>
    <w:rsid w:val="007477BF"/>
    <w:rsid w:val="0075180E"/>
    <w:rsid w:val="00751AC3"/>
    <w:rsid w:val="0075326C"/>
    <w:rsid w:val="00754753"/>
    <w:rsid w:val="00754DC4"/>
    <w:rsid w:val="00756D61"/>
    <w:rsid w:val="00761965"/>
    <w:rsid w:val="00762873"/>
    <w:rsid w:val="007667AC"/>
    <w:rsid w:val="00772C4C"/>
    <w:rsid w:val="007766FD"/>
    <w:rsid w:val="00787305"/>
    <w:rsid w:val="007916D0"/>
    <w:rsid w:val="00792E61"/>
    <w:rsid w:val="007A08C0"/>
    <w:rsid w:val="007A16FD"/>
    <w:rsid w:val="007A1844"/>
    <w:rsid w:val="007A3598"/>
    <w:rsid w:val="007A3B62"/>
    <w:rsid w:val="007A6590"/>
    <w:rsid w:val="007A6F95"/>
    <w:rsid w:val="007B154A"/>
    <w:rsid w:val="007B5291"/>
    <w:rsid w:val="007C17B8"/>
    <w:rsid w:val="007C23F3"/>
    <w:rsid w:val="007C2A6A"/>
    <w:rsid w:val="007C697C"/>
    <w:rsid w:val="007D045B"/>
    <w:rsid w:val="007D0EBE"/>
    <w:rsid w:val="007D0FD0"/>
    <w:rsid w:val="007D5D53"/>
    <w:rsid w:val="007E2537"/>
    <w:rsid w:val="007E2D8D"/>
    <w:rsid w:val="007E52EB"/>
    <w:rsid w:val="007F0917"/>
    <w:rsid w:val="007F35BE"/>
    <w:rsid w:val="0080054E"/>
    <w:rsid w:val="008019F9"/>
    <w:rsid w:val="0081692E"/>
    <w:rsid w:val="00820F23"/>
    <w:rsid w:val="00821353"/>
    <w:rsid w:val="00827EC5"/>
    <w:rsid w:val="00832A52"/>
    <w:rsid w:val="00833DC6"/>
    <w:rsid w:val="0083427C"/>
    <w:rsid w:val="00840640"/>
    <w:rsid w:val="00841260"/>
    <w:rsid w:val="00846012"/>
    <w:rsid w:val="0085103B"/>
    <w:rsid w:val="008518E8"/>
    <w:rsid w:val="00852D16"/>
    <w:rsid w:val="00855B2F"/>
    <w:rsid w:val="008561E9"/>
    <w:rsid w:val="0085691F"/>
    <w:rsid w:val="00861699"/>
    <w:rsid w:val="0086356B"/>
    <w:rsid w:val="0086758A"/>
    <w:rsid w:val="00871BF4"/>
    <w:rsid w:val="00871F07"/>
    <w:rsid w:val="00872FAA"/>
    <w:rsid w:val="00874749"/>
    <w:rsid w:val="008758AF"/>
    <w:rsid w:val="00880A16"/>
    <w:rsid w:val="0088135C"/>
    <w:rsid w:val="00882404"/>
    <w:rsid w:val="008830B5"/>
    <w:rsid w:val="00883185"/>
    <w:rsid w:val="00883F67"/>
    <w:rsid w:val="00884718"/>
    <w:rsid w:val="00885335"/>
    <w:rsid w:val="00885A36"/>
    <w:rsid w:val="008868CD"/>
    <w:rsid w:val="00892650"/>
    <w:rsid w:val="00892F98"/>
    <w:rsid w:val="00896D4B"/>
    <w:rsid w:val="0089707C"/>
    <w:rsid w:val="008A4E74"/>
    <w:rsid w:val="008A5CDB"/>
    <w:rsid w:val="008A60A7"/>
    <w:rsid w:val="008A6754"/>
    <w:rsid w:val="008A6ADA"/>
    <w:rsid w:val="008A748F"/>
    <w:rsid w:val="008B4823"/>
    <w:rsid w:val="008B691A"/>
    <w:rsid w:val="008C4F44"/>
    <w:rsid w:val="008C5842"/>
    <w:rsid w:val="008C6343"/>
    <w:rsid w:val="008C6EAE"/>
    <w:rsid w:val="008D07D0"/>
    <w:rsid w:val="008D39A3"/>
    <w:rsid w:val="008D5440"/>
    <w:rsid w:val="008E03B8"/>
    <w:rsid w:val="008E542E"/>
    <w:rsid w:val="008E59F5"/>
    <w:rsid w:val="008E6C3C"/>
    <w:rsid w:val="008E7645"/>
    <w:rsid w:val="008E7965"/>
    <w:rsid w:val="008F501D"/>
    <w:rsid w:val="008F55FC"/>
    <w:rsid w:val="00900B60"/>
    <w:rsid w:val="00901FC0"/>
    <w:rsid w:val="00904720"/>
    <w:rsid w:val="00905629"/>
    <w:rsid w:val="00907CF5"/>
    <w:rsid w:val="00920D06"/>
    <w:rsid w:val="009232C2"/>
    <w:rsid w:val="00936568"/>
    <w:rsid w:val="00936E24"/>
    <w:rsid w:val="009401E6"/>
    <w:rsid w:val="009424F1"/>
    <w:rsid w:val="00943993"/>
    <w:rsid w:val="00945189"/>
    <w:rsid w:val="00946FD9"/>
    <w:rsid w:val="0095351F"/>
    <w:rsid w:val="00955CA0"/>
    <w:rsid w:val="00957813"/>
    <w:rsid w:val="00963BD3"/>
    <w:rsid w:val="00965702"/>
    <w:rsid w:val="00973E2F"/>
    <w:rsid w:val="00982C0D"/>
    <w:rsid w:val="00984749"/>
    <w:rsid w:val="00991783"/>
    <w:rsid w:val="00991C34"/>
    <w:rsid w:val="0099359B"/>
    <w:rsid w:val="009970D7"/>
    <w:rsid w:val="00997302"/>
    <w:rsid w:val="009B1EE4"/>
    <w:rsid w:val="009B54FE"/>
    <w:rsid w:val="009B7EBB"/>
    <w:rsid w:val="009C1354"/>
    <w:rsid w:val="009C2732"/>
    <w:rsid w:val="009C3DD9"/>
    <w:rsid w:val="009C6F72"/>
    <w:rsid w:val="009C6FF4"/>
    <w:rsid w:val="009C7515"/>
    <w:rsid w:val="009D17FE"/>
    <w:rsid w:val="009D2742"/>
    <w:rsid w:val="009D36D3"/>
    <w:rsid w:val="009D3D5F"/>
    <w:rsid w:val="009D57F7"/>
    <w:rsid w:val="009E3599"/>
    <w:rsid w:val="009E6D86"/>
    <w:rsid w:val="009F0415"/>
    <w:rsid w:val="009F1DF2"/>
    <w:rsid w:val="00A01998"/>
    <w:rsid w:val="00A035DE"/>
    <w:rsid w:val="00A110DA"/>
    <w:rsid w:val="00A1401F"/>
    <w:rsid w:val="00A2081E"/>
    <w:rsid w:val="00A2249D"/>
    <w:rsid w:val="00A23E77"/>
    <w:rsid w:val="00A24EA8"/>
    <w:rsid w:val="00A2576A"/>
    <w:rsid w:val="00A30BE9"/>
    <w:rsid w:val="00A32062"/>
    <w:rsid w:val="00A3791A"/>
    <w:rsid w:val="00A37AFD"/>
    <w:rsid w:val="00A4365C"/>
    <w:rsid w:val="00A443F1"/>
    <w:rsid w:val="00A44636"/>
    <w:rsid w:val="00A450E4"/>
    <w:rsid w:val="00A50B3E"/>
    <w:rsid w:val="00A5179F"/>
    <w:rsid w:val="00A52063"/>
    <w:rsid w:val="00A56077"/>
    <w:rsid w:val="00A56EDF"/>
    <w:rsid w:val="00A56F92"/>
    <w:rsid w:val="00A603E5"/>
    <w:rsid w:val="00A608CB"/>
    <w:rsid w:val="00A620F1"/>
    <w:rsid w:val="00A6405E"/>
    <w:rsid w:val="00A711DA"/>
    <w:rsid w:val="00A73394"/>
    <w:rsid w:val="00A77010"/>
    <w:rsid w:val="00A8512B"/>
    <w:rsid w:val="00A85131"/>
    <w:rsid w:val="00A85678"/>
    <w:rsid w:val="00A858E6"/>
    <w:rsid w:val="00A870C8"/>
    <w:rsid w:val="00A91278"/>
    <w:rsid w:val="00A91808"/>
    <w:rsid w:val="00A92BEF"/>
    <w:rsid w:val="00A9416F"/>
    <w:rsid w:val="00A94D49"/>
    <w:rsid w:val="00AA0025"/>
    <w:rsid w:val="00AA14AB"/>
    <w:rsid w:val="00AB341F"/>
    <w:rsid w:val="00AB53F3"/>
    <w:rsid w:val="00AB59C1"/>
    <w:rsid w:val="00AC137B"/>
    <w:rsid w:val="00AC20E9"/>
    <w:rsid w:val="00AC2F7C"/>
    <w:rsid w:val="00AC4E7B"/>
    <w:rsid w:val="00AC55A7"/>
    <w:rsid w:val="00AD219D"/>
    <w:rsid w:val="00AD49EB"/>
    <w:rsid w:val="00AD744E"/>
    <w:rsid w:val="00AE0400"/>
    <w:rsid w:val="00AE0E21"/>
    <w:rsid w:val="00AE101F"/>
    <w:rsid w:val="00AE3F20"/>
    <w:rsid w:val="00AE47F5"/>
    <w:rsid w:val="00AE4B8B"/>
    <w:rsid w:val="00AE7DC7"/>
    <w:rsid w:val="00AF12C7"/>
    <w:rsid w:val="00AF5AC5"/>
    <w:rsid w:val="00AF5D56"/>
    <w:rsid w:val="00AF735C"/>
    <w:rsid w:val="00B00F1D"/>
    <w:rsid w:val="00B03F17"/>
    <w:rsid w:val="00B100B2"/>
    <w:rsid w:val="00B12495"/>
    <w:rsid w:val="00B14F2D"/>
    <w:rsid w:val="00B16B88"/>
    <w:rsid w:val="00B17E33"/>
    <w:rsid w:val="00B20113"/>
    <w:rsid w:val="00B25E06"/>
    <w:rsid w:val="00B3343B"/>
    <w:rsid w:val="00B33E8E"/>
    <w:rsid w:val="00B3799E"/>
    <w:rsid w:val="00B37F64"/>
    <w:rsid w:val="00B42A34"/>
    <w:rsid w:val="00B44345"/>
    <w:rsid w:val="00B4637E"/>
    <w:rsid w:val="00B51572"/>
    <w:rsid w:val="00B537E6"/>
    <w:rsid w:val="00B54FC5"/>
    <w:rsid w:val="00B560E0"/>
    <w:rsid w:val="00B5617B"/>
    <w:rsid w:val="00B5642B"/>
    <w:rsid w:val="00B62B78"/>
    <w:rsid w:val="00B64C40"/>
    <w:rsid w:val="00B64F8F"/>
    <w:rsid w:val="00B65C41"/>
    <w:rsid w:val="00B66BC2"/>
    <w:rsid w:val="00B7031F"/>
    <w:rsid w:val="00B74B14"/>
    <w:rsid w:val="00B8247B"/>
    <w:rsid w:val="00B831F7"/>
    <w:rsid w:val="00B861D7"/>
    <w:rsid w:val="00B95C7F"/>
    <w:rsid w:val="00BA3E7A"/>
    <w:rsid w:val="00BA6561"/>
    <w:rsid w:val="00BB2802"/>
    <w:rsid w:val="00BB3C3E"/>
    <w:rsid w:val="00BB52B5"/>
    <w:rsid w:val="00BB5560"/>
    <w:rsid w:val="00BB7BCA"/>
    <w:rsid w:val="00BC148E"/>
    <w:rsid w:val="00BC32D1"/>
    <w:rsid w:val="00BC7CA5"/>
    <w:rsid w:val="00BD1302"/>
    <w:rsid w:val="00BD136F"/>
    <w:rsid w:val="00BD314E"/>
    <w:rsid w:val="00BD5F53"/>
    <w:rsid w:val="00BE5D06"/>
    <w:rsid w:val="00BE5FF8"/>
    <w:rsid w:val="00BF189A"/>
    <w:rsid w:val="00BF1BBC"/>
    <w:rsid w:val="00BF5BB1"/>
    <w:rsid w:val="00BF73A8"/>
    <w:rsid w:val="00BF779B"/>
    <w:rsid w:val="00BF7804"/>
    <w:rsid w:val="00C013E1"/>
    <w:rsid w:val="00C0194C"/>
    <w:rsid w:val="00C07B93"/>
    <w:rsid w:val="00C11287"/>
    <w:rsid w:val="00C15BD7"/>
    <w:rsid w:val="00C279D1"/>
    <w:rsid w:val="00C27B34"/>
    <w:rsid w:val="00C30B52"/>
    <w:rsid w:val="00C410FF"/>
    <w:rsid w:val="00C51E63"/>
    <w:rsid w:val="00C5552B"/>
    <w:rsid w:val="00C566A4"/>
    <w:rsid w:val="00C572B4"/>
    <w:rsid w:val="00C74492"/>
    <w:rsid w:val="00C81797"/>
    <w:rsid w:val="00C83070"/>
    <w:rsid w:val="00C90798"/>
    <w:rsid w:val="00C90A07"/>
    <w:rsid w:val="00C9343A"/>
    <w:rsid w:val="00C9444F"/>
    <w:rsid w:val="00C9646D"/>
    <w:rsid w:val="00CA1F8A"/>
    <w:rsid w:val="00CA53E7"/>
    <w:rsid w:val="00CA5CE9"/>
    <w:rsid w:val="00CA69E5"/>
    <w:rsid w:val="00CA73E6"/>
    <w:rsid w:val="00CB3C9C"/>
    <w:rsid w:val="00CB7B0B"/>
    <w:rsid w:val="00CC4E90"/>
    <w:rsid w:val="00CC7430"/>
    <w:rsid w:val="00CC7730"/>
    <w:rsid w:val="00CD4B08"/>
    <w:rsid w:val="00CD4BD6"/>
    <w:rsid w:val="00CD62E7"/>
    <w:rsid w:val="00CE1375"/>
    <w:rsid w:val="00CE2734"/>
    <w:rsid w:val="00CE3E26"/>
    <w:rsid w:val="00CE4567"/>
    <w:rsid w:val="00CF0863"/>
    <w:rsid w:val="00CF2A44"/>
    <w:rsid w:val="00CF5C72"/>
    <w:rsid w:val="00CF70CD"/>
    <w:rsid w:val="00D049B3"/>
    <w:rsid w:val="00D059A7"/>
    <w:rsid w:val="00D06699"/>
    <w:rsid w:val="00D10D00"/>
    <w:rsid w:val="00D1665C"/>
    <w:rsid w:val="00D30A37"/>
    <w:rsid w:val="00D32503"/>
    <w:rsid w:val="00D340B5"/>
    <w:rsid w:val="00D34455"/>
    <w:rsid w:val="00D34CE0"/>
    <w:rsid w:val="00D358EE"/>
    <w:rsid w:val="00D36A4D"/>
    <w:rsid w:val="00D36C04"/>
    <w:rsid w:val="00D37CD3"/>
    <w:rsid w:val="00D40AAB"/>
    <w:rsid w:val="00D46FBB"/>
    <w:rsid w:val="00D50BA2"/>
    <w:rsid w:val="00D60324"/>
    <w:rsid w:val="00D62974"/>
    <w:rsid w:val="00D62FE9"/>
    <w:rsid w:val="00D735CC"/>
    <w:rsid w:val="00D74161"/>
    <w:rsid w:val="00D77A39"/>
    <w:rsid w:val="00D8004D"/>
    <w:rsid w:val="00D81719"/>
    <w:rsid w:val="00D84C27"/>
    <w:rsid w:val="00D8573C"/>
    <w:rsid w:val="00D90FD5"/>
    <w:rsid w:val="00D9171C"/>
    <w:rsid w:val="00D96436"/>
    <w:rsid w:val="00DA44CF"/>
    <w:rsid w:val="00DB0FA7"/>
    <w:rsid w:val="00DB5128"/>
    <w:rsid w:val="00DB746B"/>
    <w:rsid w:val="00DC0AF2"/>
    <w:rsid w:val="00DC3FF8"/>
    <w:rsid w:val="00DC6297"/>
    <w:rsid w:val="00DD492B"/>
    <w:rsid w:val="00DD56B7"/>
    <w:rsid w:val="00DE2EA3"/>
    <w:rsid w:val="00DE3473"/>
    <w:rsid w:val="00DE39B5"/>
    <w:rsid w:val="00DE64C2"/>
    <w:rsid w:val="00DF0AC5"/>
    <w:rsid w:val="00DF0B52"/>
    <w:rsid w:val="00DF243C"/>
    <w:rsid w:val="00E04873"/>
    <w:rsid w:val="00E04893"/>
    <w:rsid w:val="00E0511F"/>
    <w:rsid w:val="00E06057"/>
    <w:rsid w:val="00E07C76"/>
    <w:rsid w:val="00E07CB2"/>
    <w:rsid w:val="00E15679"/>
    <w:rsid w:val="00E15DD7"/>
    <w:rsid w:val="00E16674"/>
    <w:rsid w:val="00E17826"/>
    <w:rsid w:val="00E2680B"/>
    <w:rsid w:val="00E316BE"/>
    <w:rsid w:val="00E339AC"/>
    <w:rsid w:val="00E35555"/>
    <w:rsid w:val="00E35AC9"/>
    <w:rsid w:val="00E41261"/>
    <w:rsid w:val="00E45B11"/>
    <w:rsid w:val="00E471E0"/>
    <w:rsid w:val="00E474CD"/>
    <w:rsid w:val="00E515AC"/>
    <w:rsid w:val="00E53DC6"/>
    <w:rsid w:val="00E554DA"/>
    <w:rsid w:val="00E55C0B"/>
    <w:rsid w:val="00E55C41"/>
    <w:rsid w:val="00E575DF"/>
    <w:rsid w:val="00E62C1A"/>
    <w:rsid w:val="00E65747"/>
    <w:rsid w:val="00E70634"/>
    <w:rsid w:val="00E80C7B"/>
    <w:rsid w:val="00E81564"/>
    <w:rsid w:val="00E84D1F"/>
    <w:rsid w:val="00E87DF2"/>
    <w:rsid w:val="00E87F30"/>
    <w:rsid w:val="00E96165"/>
    <w:rsid w:val="00E9645D"/>
    <w:rsid w:val="00E96469"/>
    <w:rsid w:val="00EA06FF"/>
    <w:rsid w:val="00EA1111"/>
    <w:rsid w:val="00EA2C80"/>
    <w:rsid w:val="00EA3EF5"/>
    <w:rsid w:val="00EA4861"/>
    <w:rsid w:val="00EB08ED"/>
    <w:rsid w:val="00EB24D0"/>
    <w:rsid w:val="00EB6E53"/>
    <w:rsid w:val="00EB74C1"/>
    <w:rsid w:val="00EB7A8D"/>
    <w:rsid w:val="00EC0C6D"/>
    <w:rsid w:val="00ED31AA"/>
    <w:rsid w:val="00ED49CA"/>
    <w:rsid w:val="00ED6590"/>
    <w:rsid w:val="00EE1108"/>
    <w:rsid w:val="00EE119D"/>
    <w:rsid w:val="00EE3E20"/>
    <w:rsid w:val="00EE4B8E"/>
    <w:rsid w:val="00EF06B2"/>
    <w:rsid w:val="00EF4FEC"/>
    <w:rsid w:val="00F00A90"/>
    <w:rsid w:val="00F0520C"/>
    <w:rsid w:val="00F05E5C"/>
    <w:rsid w:val="00F1526F"/>
    <w:rsid w:val="00F15B73"/>
    <w:rsid w:val="00F25203"/>
    <w:rsid w:val="00F33DEF"/>
    <w:rsid w:val="00F37AEE"/>
    <w:rsid w:val="00F4302D"/>
    <w:rsid w:val="00F4479B"/>
    <w:rsid w:val="00F456DA"/>
    <w:rsid w:val="00F528F8"/>
    <w:rsid w:val="00F54616"/>
    <w:rsid w:val="00F60E7E"/>
    <w:rsid w:val="00F63265"/>
    <w:rsid w:val="00F64254"/>
    <w:rsid w:val="00F65022"/>
    <w:rsid w:val="00F6562E"/>
    <w:rsid w:val="00F73640"/>
    <w:rsid w:val="00F73DA3"/>
    <w:rsid w:val="00F77388"/>
    <w:rsid w:val="00F77BB9"/>
    <w:rsid w:val="00F8259B"/>
    <w:rsid w:val="00F825CF"/>
    <w:rsid w:val="00F83FF0"/>
    <w:rsid w:val="00F87581"/>
    <w:rsid w:val="00F9063C"/>
    <w:rsid w:val="00F92257"/>
    <w:rsid w:val="00F93E72"/>
    <w:rsid w:val="00F94BA5"/>
    <w:rsid w:val="00F94FC1"/>
    <w:rsid w:val="00F95002"/>
    <w:rsid w:val="00F9641B"/>
    <w:rsid w:val="00F97CE8"/>
    <w:rsid w:val="00FA00E5"/>
    <w:rsid w:val="00FA0656"/>
    <w:rsid w:val="00FA3F82"/>
    <w:rsid w:val="00FA407A"/>
    <w:rsid w:val="00FB3AD1"/>
    <w:rsid w:val="00FB3DEC"/>
    <w:rsid w:val="00FC221B"/>
    <w:rsid w:val="00FC447D"/>
    <w:rsid w:val="00FC4CAD"/>
    <w:rsid w:val="00FC7DC3"/>
    <w:rsid w:val="00FD0E7F"/>
    <w:rsid w:val="00FD201C"/>
    <w:rsid w:val="00FD2409"/>
    <w:rsid w:val="00FD4602"/>
    <w:rsid w:val="00FD5ABD"/>
    <w:rsid w:val="00FE2395"/>
    <w:rsid w:val="00FE4EA1"/>
    <w:rsid w:val="00FE64E7"/>
    <w:rsid w:val="00FF14CC"/>
    <w:rsid w:val="00FF2A11"/>
    <w:rsid w:val="00FF3B09"/>
    <w:rsid w:val="00FF630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05EB46"/>
  <w15:chartTrackingRefBased/>
  <w15:docId w15:val="{D68574AD-D3E2-40E5-A7D4-C4B91504C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21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D21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21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21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21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21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21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21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21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1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D21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1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1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1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19D"/>
    <w:rPr>
      <w:rFonts w:eastAsiaTheme="majorEastAsia" w:cstheme="majorBidi"/>
      <w:color w:val="272727" w:themeColor="text1" w:themeTint="D8"/>
    </w:rPr>
  </w:style>
  <w:style w:type="paragraph" w:styleId="Title">
    <w:name w:val="Title"/>
    <w:basedOn w:val="Normal"/>
    <w:next w:val="Normal"/>
    <w:link w:val="TitleChar"/>
    <w:uiPriority w:val="10"/>
    <w:qFormat/>
    <w:rsid w:val="00AD21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1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19D"/>
    <w:pPr>
      <w:spacing w:before="160"/>
      <w:jc w:val="center"/>
    </w:pPr>
    <w:rPr>
      <w:i/>
      <w:iCs/>
      <w:color w:val="404040" w:themeColor="text1" w:themeTint="BF"/>
    </w:rPr>
  </w:style>
  <w:style w:type="character" w:customStyle="1" w:styleId="QuoteChar">
    <w:name w:val="Quote Char"/>
    <w:basedOn w:val="DefaultParagraphFont"/>
    <w:link w:val="Quote"/>
    <w:uiPriority w:val="29"/>
    <w:rsid w:val="00AD219D"/>
    <w:rPr>
      <w:i/>
      <w:iCs/>
      <w:color w:val="404040" w:themeColor="text1" w:themeTint="BF"/>
    </w:rPr>
  </w:style>
  <w:style w:type="paragraph" w:styleId="ListParagraph">
    <w:name w:val="List Paragraph"/>
    <w:basedOn w:val="Normal"/>
    <w:uiPriority w:val="34"/>
    <w:qFormat/>
    <w:rsid w:val="00AD219D"/>
    <w:pPr>
      <w:ind w:left="720"/>
      <w:contextualSpacing/>
    </w:pPr>
  </w:style>
  <w:style w:type="character" w:styleId="IntenseEmphasis">
    <w:name w:val="Intense Emphasis"/>
    <w:basedOn w:val="DefaultParagraphFont"/>
    <w:uiPriority w:val="21"/>
    <w:qFormat/>
    <w:rsid w:val="00AD219D"/>
    <w:rPr>
      <w:i/>
      <w:iCs/>
      <w:color w:val="0F4761" w:themeColor="accent1" w:themeShade="BF"/>
    </w:rPr>
  </w:style>
  <w:style w:type="paragraph" w:styleId="IntenseQuote">
    <w:name w:val="Intense Quote"/>
    <w:basedOn w:val="Normal"/>
    <w:next w:val="Normal"/>
    <w:link w:val="IntenseQuoteChar"/>
    <w:uiPriority w:val="30"/>
    <w:qFormat/>
    <w:rsid w:val="00AD21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219D"/>
    <w:rPr>
      <w:i/>
      <w:iCs/>
      <w:color w:val="0F4761" w:themeColor="accent1" w:themeShade="BF"/>
    </w:rPr>
  </w:style>
  <w:style w:type="character" w:styleId="IntenseReference">
    <w:name w:val="Intense Reference"/>
    <w:basedOn w:val="DefaultParagraphFont"/>
    <w:uiPriority w:val="32"/>
    <w:qFormat/>
    <w:rsid w:val="00AD219D"/>
    <w:rPr>
      <w:b/>
      <w:bCs/>
      <w:smallCaps/>
      <w:color w:val="0F4761" w:themeColor="accent1" w:themeShade="BF"/>
      <w:spacing w:val="5"/>
    </w:rPr>
  </w:style>
  <w:style w:type="paragraph" w:customStyle="1" w:styleId="TablePara">
    <w:name w:val="TablePara"/>
    <w:basedOn w:val="Normal"/>
    <w:uiPriority w:val="1"/>
    <w:qFormat/>
    <w:rsid w:val="00AD219D"/>
    <w:pPr>
      <w:widowControl w:val="0"/>
      <w:autoSpaceDE w:val="0"/>
      <w:autoSpaceDN w:val="0"/>
      <w:spacing w:after="0" w:line="180" w:lineRule="exact"/>
      <w:jc w:val="both"/>
    </w:pPr>
    <w:rPr>
      <w:rFonts w:ascii="Trebuchet MS" w:eastAsia="Trebuchet MS" w:hAnsi="Trebuchet MS" w:cs="Trebuchet MS"/>
      <w:kern w:val="0"/>
      <w:sz w:val="17"/>
      <w:szCs w:val="16"/>
      <w:lang w:val="en-US"/>
      <w14:ligatures w14:val="none"/>
    </w:rPr>
  </w:style>
  <w:style w:type="paragraph" w:customStyle="1" w:styleId="TableParaIndent">
    <w:name w:val="TableParaIndent"/>
    <w:basedOn w:val="TablePara"/>
    <w:qFormat/>
    <w:rsid w:val="00AD219D"/>
    <w:pPr>
      <w:ind w:left="86"/>
    </w:pPr>
  </w:style>
  <w:style w:type="paragraph" w:customStyle="1" w:styleId="TableParaC">
    <w:name w:val="TablePara(C)"/>
    <w:basedOn w:val="TablePara"/>
    <w:qFormat/>
    <w:rsid w:val="00AD219D"/>
    <w:pPr>
      <w:jc w:val="center"/>
    </w:pPr>
  </w:style>
  <w:style w:type="table" w:customStyle="1" w:styleId="TableAJNR">
    <w:name w:val="Table AJNR"/>
    <w:basedOn w:val="TableNormal"/>
    <w:uiPriority w:val="99"/>
    <w:rsid w:val="00AD219D"/>
    <w:pPr>
      <w:spacing w:after="0" w:line="240" w:lineRule="auto"/>
    </w:pPr>
    <w:rPr>
      <w:rFonts w:asciiTheme="majorHAnsi" w:hAnsiTheme="majorHAnsi"/>
      <w:kern w:val="0"/>
      <w:sz w:val="17"/>
      <w:lang w:val="en-US"/>
      <w14:ligatures w14:val="none"/>
    </w:rPr>
    <w:tblPr>
      <w:tblBorders>
        <w:top w:val="single" w:sz="6" w:space="0" w:color="auto"/>
        <w:bottom w:val="single" w:sz="6" w:space="0" w:color="auto"/>
      </w:tblBorders>
    </w:tblPr>
    <w:tblStylePr w:type="firstRow">
      <w:rPr>
        <w:rFonts w:asciiTheme="majorHAnsi" w:hAnsiTheme="majorHAnsi"/>
        <w:sz w:val="17"/>
      </w:rPr>
      <w:tblPr/>
      <w:tcPr>
        <w:tcBorders>
          <w:top w:val="single" w:sz="6" w:space="0" w:color="auto"/>
          <w:left w:val="nil"/>
          <w:bottom w:val="single" w:sz="6" w:space="0" w:color="auto"/>
          <w:right w:val="nil"/>
          <w:insideH w:val="nil"/>
          <w:insideV w:val="nil"/>
          <w:tl2br w:val="nil"/>
          <w:tr2bl w:val="nil"/>
        </w:tcBorders>
        <w:shd w:val="clear" w:color="auto" w:fill="EEE7D0"/>
      </w:tcPr>
    </w:tblStylePr>
    <w:tblStylePr w:type="firstCol">
      <w:tblPr/>
      <w:tcPr>
        <w:shd w:val="clear" w:color="auto" w:fill="F5F1E3"/>
      </w:tcPr>
    </w:tblStylePr>
  </w:style>
  <w:style w:type="character" w:styleId="Strong">
    <w:name w:val="Strong"/>
    <w:aliases w:val="Bold"/>
    <w:basedOn w:val="DefaultParagraphFont"/>
    <w:uiPriority w:val="22"/>
    <w:qFormat/>
    <w:rsid w:val="00064D83"/>
    <w:rPr>
      <w:b/>
      <w:bCs/>
    </w:rPr>
  </w:style>
  <w:style w:type="paragraph" w:styleId="Caption">
    <w:name w:val="caption"/>
    <w:aliases w:val="Figure and Table Legends"/>
    <w:basedOn w:val="BodyText"/>
    <w:next w:val="Normal"/>
    <w:uiPriority w:val="35"/>
    <w:unhideWhenUsed/>
    <w:qFormat/>
    <w:rsid w:val="00064D83"/>
    <w:pPr>
      <w:widowControl w:val="0"/>
      <w:autoSpaceDE w:val="0"/>
      <w:autoSpaceDN w:val="0"/>
      <w:spacing w:before="160" w:after="0" w:line="276" w:lineRule="auto"/>
      <w:jc w:val="both"/>
    </w:pPr>
    <w:rPr>
      <w:rFonts w:asciiTheme="majorHAnsi" w:eastAsia="Times New Roman" w:hAnsiTheme="majorHAnsi" w:cs="Times New Roman"/>
      <w:kern w:val="0"/>
      <w:sz w:val="17"/>
      <w:szCs w:val="17"/>
      <w:lang w:val="en-US"/>
      <w14:ligatures w14:val="none"/>
    </w:rPr>
  </w:style>
  <w:style w:type="paragraph" w:styleId="BodyText">
    <w:name w:val="Body Text"/>
    <w:basedOn w:val="Normal"/>
    <w:link w:val="BodyTextChar"/>
    <w:uiPriority w:val="99"/>
    <w:semiHidden/>
    <w:unhideWhenUsed/>
    <w:rsid w:val="00064D83"/>
    <w:pPr>
      <w:spacing w:after="120"/>
    </w:pPr>
  </w:style>
  <w:style w:type="character" w:customStyle="1" w:styleId="BodyTextChar">
    <w:name w:val="Body Text Char"/>
    <w:basedOn w:val="DefaultParagraphFont"/>
    <w:link w:val="BodyText"/>
    <w:uiPriority w:val="99"/>
    <w:semiHidden/>
    <w:rsid w:val="00064D83"/>
  </w:style>
  <w:style w:type="paragraph" w:styleId="Header">
    <w:name w:val="header"/>
    <w:basedOn w:val="Normal"/>
    <w:link w:val="HeaderChar"/>
    <w:uiPriority w:val="99"/>
    <w:unhideWhenUsed/>
    <w:rsid w:val="006075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53D"/>
  </w:style>
  <w:style w:type="paragraph" w:styleId="Footer">
    <w:name w:val="footer"/>
    <w:basedOn w:val="Normal"/>
    <w:link w:val="FooterChar"/>
    <w:uiPriority w:val="99"/>
    <w:unhideWhenUsed/>
    <w:rsid w:val="006075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753D"/>
  </w:style>
  <w:style w:type="paragraph" w:customStyle="1" w:styleId="EndNoteBibliographyTitle">
    <w:name w:val="EndNote Bibliography Title"/>
    <w:basedOn w:val="Normal"/>
    <w:link w:val="EndNoteBibliographyTitleChar"/>
    <w:rsid w:val="00F9500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95002"/>
    <w:rPr>
      <w:rFonts w:ascii="Aptos" w:hAnsi="Aptos"/>
      <w:noProof/>
      <w:lang w:val="en-US"/>
    </w:rPr>
  </w:style>
  <w:style w:type="paragraph" w:customStyle="1" w:styleId="EndNoteBibliography">
    <w:name w:val="EndNote Bibliography"/>
    <w:basedOn w:val="Normal"/>
    <w:link w:val="EndNoteBibliographyChar"/>
    <w:rsid w:val="00F9500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95002"/>
    <w:rPr>
      <w:rFonts w:ascii="Aptos" w:hAnsi="Aptos"/>
      <w:noProof/>
      <w:lang w:val="en-US"/>
    </w:rPr>
  </w:style>
  <w:style w:type="character" w:styleId="Hyperlink">
    <w:name w:val="Hyperlink"/>
    <w:basedOn w:val="DefaultParagraphFont"/>
    <w:uiPriority w:val="99"/>
    <w:unhideWhenUsed/>
    <w:rsid w:val="009B7EBB"/>
    <w:rPr>
      <w:color w:val="467886" w:themeColor="hyperlink"/>
      <w:u w:val="single"/>
    </w:rPr>
  </w:style>
  <w:style w:type="character" w:styleId="UnresolvedMention">
    <w:name w:val="Unresolved Mention"/>
    <w:basedOn w:val="DefaultParagraphFont"/>
    <w:uiPriority w:val="99"/>
    <w:semiHidden/>
    <w:unhideWhenUsed/>
    <w:rsid w:val="009B7EBB"/>
    <w:rPr>
      <w:color w:val="605E5C"/>
      <w:shd w:val="clear" w:color="auto" w:fill="E1DFDD"/>
    </w:rPr>
  </w:style>
  <w:style w:type="character" w:styleId="CommentReference">
    <w:name w:val="annotation reference"/>
    <w:basedOn w:val="DefaultParagraphFont"/>
    <w:uiPriority w:val="99"/>
    <w:semiHidden/>
    <w:unhideWhenUsed/>
    <w:rsid w:val="00443958"/>
    <w:rPr>
      <w:sz w:val="16"/>
      <w:szCs w:val="16"/>
    </w:rPr>
  </w:style>
  <w:style w:type="paragraph" w:styleId="CommentText">
    <w:name w:val="annotation text"/>
    <w:basedOn w:val="Normal"/>
    <w:link w:val="CommentTextChar"/>
    <w:uiPriority w:val="99"/>
    <w:unhideWhenUsed/>
    <w:rsid w:val="00443958"/>
    <w:pPr>
      <w:spacing w:line="240" w:lineRule="auto"/>
    </w:pPr>
    <w:rPr>
      <w:sz w:val="20"/>
      <w:szCs w:val="20"/>
    </w:rPr>
  </w:style>
  <w:style w:type="character" w:customStyle="1" w:styleId="CommentTextChar">
    <w:name w:val="Comment Text Char"/>
    <w:basedOn w:val="DefaultParagraphFont"/>
    <w:link w:val="CommentText"/>
    <w:uiPriority w:val="99"/>
    <w:rsid w:val="00443958"/>
    <w:rPr>
      <w:sz w:val="20"/>
      <w:szCs w:val="20"/>
    </w:rPr>
  </w:style>
  <w:style w:type="paragraph" w:styleId="CommentSubject">
    <w:name w:val="annotation subject"/>
    <w:basedOn w:val="CommentText"/>
    <w:next w:val="CommentText"/>
    <w:link w:val="CommentSubjectChar"/>
    <w:uiPriority w:val="99"/>
    <w:semiHidden/>
    <w:unhideWhenUsed/>
    <w:rsid w:val="00443958"/>
    <w:rPr>
      <w:b/>
      <w:bCs/>
    </w:rPr>
  </w:style>
  <w:style w:type="character" w:customStyle="1" w:styleId="CommentSubjectChar">
    <w:name w:val="Comment Subject Char"/>
    <w:basedOn w:val="CommentTextChar"/>
    <w:link w:val="CommentSubject"/>
    <w:uiPriority w:val="99"/>
    <w:semiHidden/>
    <w:rsid w:val="00443958"/>
    <w:rPr>
      <w:b/>
      <w:bCs/>
      <w:sz w:val="20"/>
      <w:szCs w:val="20"/>
    </w:rPr>
  </w:style>
  <w:style w:type="paragraph" w:customStyle="1" w:styleId="Author">
    <w:name w:val="Author"/>
    <w:basedOn w:val="BodyText"/>
    <w:qFormat/>
    <w:rsid w:val="00A6405E"/>
    <w:pPr>
      <w:widowControl w:val="0"/>
      <w:autoSpaceDE w:val="0"/>
      <w:autoSpaceDN w:val="0"/>
      <w:spacing w:after="0" w:line="276" w:lineRule="auto"/>
      <w:jc w:val="right"/>
    </w:pPr>
    <w:rPr>
      <w:rFonts w:eastAsia="Times New Roman" w:cs="Times New Roman"/>
      <w:kern w:val="0"/>
      <w:sz w:val="18"/>
      <w:szCs w:val="18"/>
      <w:lang w:val="en-US"/>
      <w14:ligatures w14:val="none"/>
    </w:rPr>
  </w:style>
  <w:style w:type="paragraph" w:styleId="Revision">
    <w:name w:val="Revision"/>
    <w:hidden/>
    <w:uiPriority w:val="99"/>
    <w:semiHidden/>
    <w:rsid w:val="008E59F5"/>
    <w:pPr>
      <w:spacing w:after="0" w:line="240" w:lineRule="auto"/>
    </w:pPr>
  </w:style>
  <w:style w:type="character" w:styleId="PlaceholderText">
    <w:name w:val="Placeholder Text"/>
    <w:basedOn w:val="DefaultParagraphFont"/>
    <w:uiPriority w:val="99"/>
    <w:semiHidden/>
    <w:rsid w:val="0080054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449775">
      <w:bodyDiv w:val="1"/>
      <w:marLeft w:val="0"/>
      <w:marRight w:val="0"/>
      <w:marTop w:val="0"/>
      <w:marBottom w:val="0"/>
      <w:divBdr>
        <w:top w:val="none" w:sz="0" w:space="0" w:color="auto"/>
        <w:left w:val="none" w:sz="0" w:space="0" w:color="auto"/>
        <w:bottom w:val="none" w:sz="0" w:space="0" w:color="auto"/>
        <w:right w:val="none" w:sz="0" w:space="0" w:color="auto"/>
      </w:divBdr>
    </w:div>
    <w:div w:id="90668038">
      <w:bodyDiv w:val="1"/>
      <w:marLeft w:val="0"/>
      <w:marRight w:val="0"/>
      <w:marTop w:val="0"/>
      <w:marBottom w:val="0"/>
      <w:divBdr>
        <w:top w:val="none" w:sz="0" w:space="0" w:color="auto"/>
        <w:left w:val="none" w:sz="0" w:space="0" w:color="auto"/>
        <w:bottom w:val="none" w:sz="0" w:space="0" w:color="auto"/>
        <w:right w:val="none" w:sz="0" w:space="0" w:color="auto"/>
      </w:divBdr>
    </w:div>
    <w:div w:id="115833399">
      <w:bodyDiv w:val="1"/>
      <w:marLeft w:val="0"/>
      <w:marRight w:val="0"/>
      <w:marTop w:val="0"/>
      <w:marBottom w:val="0"/>
      <w:divBdr>
        <w:top w:val="none" w:sz="0" w:space="0" w:color="auto"/>
        <w:left w:val="none" w:sz="0" w:space="0" w:color="auto"/>
        <w:bottom w:val="none" w:sz="0" w:space="0" w:color="auto"/>
        <w:right w:val="none" w:sz="0" w:space="0" w:color="auto"/>
      </w:divBdr>
    </w:div>
    <w:div w:id="125664906">
      <w:bodyDiv w:val="1"/>
      <w:marLeft w:val="0"/>
      <w:marRight w:val="0"/>
      <w:marTop w:val="0"/>
      <w:marBottom w:val="0"/>
      <w:divBdr>
        <w:top w:val="none" w:sz="0" w:space="0" w:color="auto"/>
        <w:left w:val="none" w:sz="0" w:space="0" w:color="auto"/>
        <w:bottom w:val="none" w:sz="0" w:space="0" w:color="auto"/>
        <w:right w:val="none" w:sz="0" w:space="0" w:color="auto"/>
      </w:divBdr>
    </w:div>
    <w:div w:id="273292764">
      <w:bodyDiv w:val="1"/>
      <w:marLeft w:val="0"/>
      <w:marRight w:val="0"/>
      <w:marTop w:val="0"/>
      <w:marBottom w:val="0"/>
      <w:divBdr>
        <w:top w:val="none" w:sz="0" w:space="0" w:color="auto"/>
        <w:left w:val="none" w:sz="0" w:space="0" w:color="auto"/>
        <w:bottom w:val="none" w:sz="0" w:space="0" w:color="auto"/>
        <w:right w:val="none" w:sz="0" w:space="0" w:color="auto"/>
      </w:divBdr>
    </w:div>
    <w:div w:id="297806495">
      <w:bodyDiv w:val="1"/>
      <w:marLeft w:val="0"/>
      <w:marRight w:val="0"/>
      <w:marTop w:val="0"/>
      <w:marBottom w:val="0"/>
      <w:divBdr>
        <w:top w:val="none" w:sz="0" w:space="0" w:color="auto"/>
        <w:left w:val="none" w:sz="0" w:space="0" w:color="auto"/>
        <w:bottom w:val="none" w:sz="0" w:space="0" w:color="auto"/>
        <w:right w:val="none" w:sz="0" w:space="0" w:color="auto"/>
      </w:divBdr>
    </w:div>
    <w:div w:id="451943684">
      <w:bodyDiv w:val="1"/>
      <w:marLeft w:val="0"/>
      <w:marRight w:val="0"/>
      <w:marTop w:val="0"/>
      <w:marBottom w:val="0"/>
      <w:divBdr>
        <w:top w:val="none" w:sz="0" w:space="0" w:color="auto"/>
        <w:left w:val="none" w:sz="0" w:space="0" w:color="auto"/>
        <w:bottom w:val="none" w:sz="0" w:space="0" w:color="auto"/>
        <w:right w:val="none" w:sz="0" w:space="0" w:color="auto"/>
      </w:divBdr>
    </w:div>
    <w:div w:id="506290589">
      <w:bodyDiv w:val="1"/>
      <w:marLeft w:val="0"/>
      <w:marRight w:val="0"/>
      <w:marTop w:val="0"/>
      <w:marBottom w:val="0"/>
      <w:divBdr>
        <w:top w:val="none" w:sz="0" w:space="0" w:color="auto"/>
        <w:left w:val="none" w:sz="0" w:space="0" w:color="auto"/>
        <w:bottom w:val="none" w:sz="0" w:space="0" w:color="auto"/>
        <w:right w:val="none" w:sz="0" w:space="0" w:color="auto"/>
      </w:divBdr>
    </w:div>
    <w:div w:id="507597528">
      <w:bodyDiv w:val="1"/>
      <w:marLeft w:val="0"/>
      <w:marRight w:val="0"/>
      <w:marTop w:val="0"/>
      <w:marBottom w:val="0"/>
      <w:divBdr>
        <w:top w:val="none" w:sz="0" w:space="0" w:color="auto"/>
        <w:left w:val="none" w:sz="0" w:space="0" w:color="auto"/>
        <w:bottom w:val="none" w:sz="0" w:space="0" w:color="auto"/>
        <w:right w:val="none" w:sz="0" w:space="0" w:color="auto"/>
      </w:divBdr>
    </w:div>
    <w:div w:id="532423143">
      <w:bodyDiv w:val="1"/>
      <w:marLeft w:val="0"/>
      <w:marRight w:val="0"/>
      <w:marTop w:val="0"/>
      <w:marBottom w:val="0"/>
      <w:divBdr>
        <w:top w:val="none" w:sz="0" w:space="0" w:color="auto"/>
        <w:left w:val="none" w:sz="0" w:space="0" w:color="auto"/>
        <w:bottom w:val="none" w:sz="0" w:space="0" w:color="auto"/>
        <w:right w:val="none" w:sz="0" w:space="0" w:color="auto"/>
      </w:divBdr>
    </w:div>
    <w:div w:id="534970440">
      <w:bodyDiv w:val="1"/>
      <w:marLeft w:val="0"/>
      <w:marRight w:val="0"/>
      <w:marTop w:val="0"/>
      <w:marBottom w:val="0"/>
      <w:divBdr>
        <w:top w:val="none" w:sz="0" w:space="0" w:color="auto"/>
        <w:left w:val="none" w:sz="0" w:space="0" w:color="auto"/>
        <w:bottom w:val="none" w:sz="0" w:space="0" w:color="auto"/>
        <w:right w:val="none" w:sz="0" w:space="0" w:color="auto"/>
      </w:divBdr>
    </w:div>
    <w:div w:id="614487049">
      <w:bodyDiv w:val="1"/>
      <w:marLeft w:val="0"/>
      <w:marRight w:val="0"/>
      <w:marTop w:val="0"/>
      <w:marBottom w:val="0"/>
      <w:divBdr>
        <w:top w:val="none" w:sz="0" w:space="0" w:color="auto"/>
        <w:left w:val="none" w:sz="0" w:space="0" w:color="auto"/>
        <w:bottom w:val="none" w:sz="0" w:space="0" w:color="auto"/>
        <w:right w:val="none" w:sz="0" w:space="0" w:color="auto"/>
      </w:divBdr>
    </w:div>
    <w:div w:id="645740418">
      <w:bodyDiv w:val="1"/>
      <w:marLeft w:val="0"/>
      <w:marRight w:val="0"/>
      <w:marTop w:val="0"/>
      <w:marBottom w:val="0"/>
      <w:divBdr>
        <w:top w:val="none" w:sz="0" w:space="0" w:color="auto"/>
        <w:left w:val="none" w:sz="0" w:space="0" w:color="auto"/>
        <w:bottom w:val="none" w:sz="0" w:space="0" w:color="auto"/>
        <w:right w:val="none" w:sz="0" w:space="0" w:color="auto"/>
      </w:divBdr>
    </w:div>
    <w:div w:id="888372499">
      <w:bodyDiv w:val="1"/>
      <w:marLeft w:val="0"/>
      <w:marRight w:val="0"/>
      <w:marTop w:val="0"/>
      <w:marBottom w:val="0"/>
      <w:divBdr>
        <w:top w:val="none" w:sz="0" w:space="0" w:color="auto"/>
        <w:left w:val="none" w:sz="0" w:space="0" w:color="auto"/>
        <w:bottom w:val="none" w:sz="0" w:space="0" w:color="auto"/>
        <w:right w:val="none" w:sz="0" w:space="0" w:color="auto"/>
      </w:divBdr>
    </w:div>
    <w:div w:id="996760835">
      <w:bodyDiv w:val="1"/>
      <w:marLeft w:val="0"/>
      <w:marRight w:val="0"/>
      <w:marTop w:val="0"/>
      <w:marBottom w:val="0"/>
      <w:divBdr>
        <w:top w:val="none" w:sz="0" w:space="0" w:color="auto"/>
        <w:left w:val="none" w:sz="0" w:space="0" w:color="auto"/>
        <w:bottom w:val="none" w:sz="0" w:space="0" w:color="auto"/>
        <w:right w:val="none" w:sz="0" w:space="0" w:color="auto"/>
      </w:divBdr>
    </w:div>
    <w:div w:id="1022974113">
      <w:bodyDiv w:val="1"/>
      <w:marLeft w:val="0"/>
      <w:marRight w:val="0"/>
      <w:marTop w:val="0"/>
      <w:marBottom w:val="0"/>
      <w:divBdr>
        <w:top w:val="none" w:sz="0" w:space="0" w:color="auto"/>
        <w:left w:val="none" w:sz="0" w:space="0" w:color="auto"/>
        <w:bottom w:val="none" w:sz="0" w:space="0" w:color="auto"/>
        <w:right w:val="none" w:sz="0" w:space="0" w:color="auto"/>
      </w:divBdr>
    </w:div>
    <w:div w:id="1035689864">
      <w:bodyDiv w:val="1"/>
      <w:marLeft w:val="0"/>
      <w:marRight w:val="0"/>
      <w:marTop w:val="0"/>
      <w:marBottom w:val="0"/>
      <w:divBdr>
        <w:top w:val="none" w:sz="0" w:space="0" w:color="auto"/>
        <w:left w:val="none" w:sz="0" w:space="0" w:color="auto"/>
        <w:bottom w:val="none" w:sz="0" w:space="0" w:color="auto"/>
        <w:right w:val="none" w:sz="0" w:space="0" w:color="auto"/>
      </w:divBdr>
    </w:div>
    <w:div w:id="1047878751">
      <w:bodyDiv w:val="1"/>
      <w:marLeft w:val="0"/>
      <w:marRight w:val="0"/>
      <w:marTop w:val="0"/>
      <w:marBottom w:val="0"/>
      <w:divBdr>
        <w:top w:val="none" w:sz="0" w:space="0" w:color="auto"/>
        <w:left w:val="none" w:sz="0" w:space="0" w:color="auto"/>
        <w:bottom w:val="none" w:sz="0" w:space="0" w:color="auto"/>
        <w:right w:val="none" w:sz="0" w:space="0" w:color="auto"/>
      </w:divBdr>
    </w:div>
    <w:div w:id="1064329333">
      <w:bodyDiv w:val="1"/>
      <w:marLeft w:val="0"/>
      <w:marRight w:val="0"/>
      <w:marTop w:val="0"/>
      <w:marBottom w:val="0"/>
      <w:divBdr>
        <w:top w:val="none" w:sz="0" w:space="0" w:color="auto"/>
        <w:left w:val="none" w:sz="0" w:space="0" w:color="auto"/>
        <w:bottom w:val="none" w:sz="0" w:space="0" w:color="auto"/>
        <w:right w:val="none" w:sz="0" w:space="0" w:color="auto"/>
      </w:divBdr>
    </w:div>
    <w:div w:id="1145660142">
      <w:bodyDiv w:val="1"/>
      <w:marLeft w:val="0"/>
      <w:marRight w:val="0"/>
      <w:marTop w:val="0"/>
      <w:marBottom w:val="0"/>
      <w:divBdr>
        <w:top w:val="none" w:sz="0" w:space="0" w:color="auto"/>
        <w:left w:val="none" w:sz="0" w:space="0" w:color="auto"/>
        <w:bottom w:val="none" w:sz="0" w:space="0" w:color="auto"/>
        <w:right w:val="none" w:sz="0" w:space="0" w:color="auto"/>
      </w:divBdr>
    </w:div>
    <w:div w:id="1308436635">
      <w:bodyDiv w:val="1"/>
      <w:marLeft w:val="0"/>
      <w:marRight w:val="0"/>
      <w:marTop w:val="0"/>
      <w:marBottom w:val="0"/>
      <w:divBdr>
        <w:top w:val="none" w:sz="0" w:space="0" w:color="auto"/>
        <w:left w:val="none" w:sz="0" w:space="0" w:color="auto"/>
        <w:bottom w:val="none" w:sz="0" w:space="0" w:color="auto"/>
        <w:right w:val="none" w:sz="0" w:space="0" w:color="auto"/>
      </w:divBdr>
    </w:div>
    <w:div w:id="1358115366">
      <w:bodyDiv w:val="1"/>
      <w:marLeft w:val="0"/>
      <w:marRight w:val="0"/>
      <w:marTop w:val="0"/>
      <w:marBottom w:val="0"/>
      <w:divBdr>
        <w:top w:val="none" w:sz="0" w:space="0" w:color="auto"/>
        <w:left w:val="none" w:sz="0" w:space="0" w:color="auto"/>
        <w:bottom w:val="none" w:sz="0" w:space="0" w:color="auto"/>
        <w:right w:val="none" w:sz="0" w:space="0" w:color="auto"/>
      </w:divBdr>
    </w:div>
    <w:div w:id="1551458796">
      <w:bodyDiv w:val="1"/>
      <w:marLeft w:val="0"/>
      <w:marRight w:val="0"/>
      <w:marTop w:val="0"/>
      <w:marBottom w:val="0"/>
      <w:divBdr>
        <w:top w:val="none" w:sz="0" w:space="0" w:color="auto"/>
        <w:left w:val="none" w:sz="0" w:space="0" w:color="auto"/>
        <w:bottom w:val="none" w:sz="0" w:space="0" w:color="auto"/>
        <w:right w:val="none" w:sz="0" w:space="0" w:color="auto"/>
      </w:divBdr>
    </w:div>
    <w:div w:id="1607234341">
      <w:bodyDiv w:val="1"/>
      <w:marLeft w:val="0"/>
      <w:marRight w:val="0"/>
      <w:marTop w:val="0"/>
      <w:marBottom w:val="0"/>
      <w:divBdr>
        <w:top w:val="none" w:sz="0" w:space="0" w:color="auto"/>
        <w:left w:val="none" w:sz="0" w:space="0" w:color="auto"/>
        <w:bottom w:val="none" w:sz="0" w:space="0" w:color="auto"/>
        <w:right w:val="none" w:sz="0" w:space="0" w:color="auto"/>
      </w:divBdr>
    </w:div>
    <w:div w:id="1653682168">
      <w:bodyDiv w:val="1"/>
      <w:marLeft w:val="0"/>
      <w:marRight w:val="0"/>
      <w:marTop w:val="0"/>
      <w:marBottom w:val="0"/>
      <w:divBdr>
        <w:top w:val="none" w:sz="0" w:space="0" w:color="auto"/>
        <w:left w:val="none" w:sz="0" w:space="0" w:color="auto"/>
        <w:bottom w:val="none" w:sz="0" w:space="0" w:color="auto"/>
        <w:right w:val="none" w:sz="0" w:space="0" w:color="auto"/>
      </w:divBdr>
    </w:div>
    <w:div w:id="1661344272">
      <w:bodyDiv w:val="1"/>
      <w:marLeft w:val="0"/>
      <w:marRight w:val="0"/>
      <w:marTop w:val="0"/>
      <w:marBottom w:val="0"/>
      <w:divBdr>
        <w:top w:val="none" w:sz="0" w:space="0" w:color="auto"/>
        <w:left w:val="none" w:sz="0" w:space="0" w:color="auto"/>
        <w:bottom w:val="none" w:sz="0" w:space="0" w:color="auto"/>
        <w:right w:val="none" w:sz="0" w:space="0" w:color="auto"/>
      </w:divBdr>
    </w:div>
    <w:div w:id="1666545784">
      <w:bodyDiv w:val="1"/>
      <w:marLeft w:val="0"/>
      <w:marRight w:val="0"/>
      <w:marTop w:val="0"/>
      <w:marBottom w:val="0"/>
      <w:divBdr>
        <w:top w:val="none" w:sz="0" w:space="0" w:color="auto"/>
        <w:left w:val="none" w:sz="0" w:space="0" w:color="auto"/>
        <w:bottom w:val="none" w:sz="0" w:space="0" w:color="auto"/>
        <w:right w:val="none" w:sz="0" w:space="0" w:color="auto"/>
      </w:divBdr>
    </w:div>
    <w:div w:id="1712264865">
      <w:bodyDiv w:val="1"/>
      <w:marLeft w:val="0"/>
      <w:marRight w:val="0"/>
      <w:marTop w:val="0"/>
      <w:marBottom w:val="0"/>
      <w:divBdr>
        <w:top w:val="none" w:sz="0" w:space="0" w:color="auto"/>
        <w:left w:val="none" w:sz="0" w:space="0" w:color="auto"/>
        <w:bottom w:val="none" w:sz="0" w:space="0" w:color="auto"/>
        <w:right w:val="none" w:sz="0" w:space="0" w:color="auto"/>
      </w:divBdr>
    </w:div>
    <w:div w:id="1721784431">
      <w:bodyDiv w:val="1"/>
      <w:marLeft w:val="0"/>
      <w:marRight w:val="0"/>
      <w:marTop w:val="0"/>
      <w:marBottom w:val="0"/>
      <w:divBdr>
        <w:top w:val="none" w:sz="0" w:space="0" w:color="auto"/>
        <w:left w:val="none" w:sz="0" w:space="0" w:color="auto"/>
        <w:bottom w:val="none" w:sz="0" w:space="0" w:color="auto"/>
        <w:right w:val="none" w:sz="0" w:space="0" w:color="auto"/>
      </w:divBdr>
    </w:div>
    <w:div w:id="1736125725">
      <w:bodyDiv w:val="1"/>
      <w:marLeft w:val="0"/>
      <w:marRight w:val="0"/>
      <w:marTop w:val="0"/>
      <w:marBottom w:val="0"/>
      <w:divBdr>
        <w:top w:val="none" w:sz="0" w:space="0" w:color="auto"/>
        <w:left w:val="none" w:sz="0" w:space="0" w:color="auto"/>
        <w:bottom w:val="none" w:sz="0" w:space="0" w:color="auto"/>
        <w:right w:val="none" w:sz="0" w:space="0" w:color="auto"/>
      </w:divBdr>
    </w:div>
    <w:div w:id="1771122324">
      <w:bodyDiv w:val="1"/>
      <w:marLeft w:val="0"/>
      <w:marRight w:val="0"/>
      <w:marTop w:val="0"/>
      <w:marBottom w:val="0"/>
      <w:divBdr>
        <w:top w:val="none" w:sz="0" w:space="0" w:color="auto"/>
        <w:left w:val="none" w:sz="0" w:space="0" w:color="auto"/>
        <w:bottom w:val="none" w:sz="0" w:space="0" w:color="auto"/>
        <w:right w:val="none" w:sz="0" w:space="0" w:color="auto"/>
      </w:divBdr>
    </w:div>
    <w:div w:id="1785952667">
      <w:bodyDiv w:val="1"/>
      <w:marLeft w:val="0"/>
      <w:marRight w:val="0"/>
      <w:marTop w:val="0"/>
      <w:marBottom w:val="0"/>
      <w:divBdr>
        <w:top w:val="none" w:sz="0" w:space="0" w:color="auto"/>
        <w:left w:val="none" w:sz="0" w:space="0" w:color="auto"/>
        <w:bottom w:val="none" w:sz="0" w:space="0" w:color="auto"/>
        <w:right w:val="none" w:sz="0" w:space="0" w:color="auto"/>
      </w:divBdr>
    </w:div>
    <w:div w:id="1795634991">
      <w:bodyDiv w:val="1"/>
      <w:marLeft w:val="0"/>
      <w:marRight w:val="0"/>
      <w:marTop w:val="0"/>
      <w:marBottom w:val="0"/>
      <w:divBdr>
        <w:top w:val="none" w:sz="0" w:space="0" w:color="auto"/>
        <w:left w:val="none" w:sz="0" w:space="0" w:color="auto"/>
        <w:bottom w:val="none" w:sz="0" w:space="0" w:color="auto"/>
        <w:right w:val="none" w:sz="0" w:space="0" w:color="auto"/>
      </w:divBdr>
    </w:div>
    <w:div w:id="1813982675">
      <w:bodyDiv w:val="1"/>
      <w:marLeft w:val="0"/>
      <w:marRight w:val="0"/>
      <w:marTop w:val="0"/>
      <w:marBottom w:val="0"/>
      <w:divBdr>
        <w:top w:val="none" w:sz="0" w:space="0" w:color="auto"/>
        <w:left w:val="none" w:sz="0" w:space="0" w:color="auto"/>
        <w:bottom w:val="none" w:sz="0" w:space="0" w:color="auto"/>
        <w:right w:val="none" w:sz="0" w:space="0" w:color="auto"/>
      </w:divBdr>
    </w:div>
    <w:div w:id="1871259494">
      <w:bodyDiv w:val="1"/>
      <w:marLeft w:val="0"/>
      <w:marRight w:val="0"/>
      <w:marTop w:val="0"/>
      <w:marBottom w:val="0"/>
      <w:divBdr>
        <w:top w:val="none" w:sz="0" w:space="0" w:color="auto"/>
        <w:left w:val="none" w:sz="0" w:space="0" w:color="auto"/>
        <w:bottom w:val="none" w:sz="0" w:space="0" w:color="auto"/>
        <w:right w:val="none" w:sz="0" w:space="0" w:color="auto"/>
      </w:divBdr>
    </w:div>
    <w:div w:id="1926258240">
      <w:bodyDiv w:val="1"/>
      <w:marLeft w:val="0"/>
      <w:marRight w:val="0"/>
      <w:marTop w:val="0"/>
      <w:marBottom w:val="0"/>
      <w:divBdr>
        <w:top w:val="none" w:sz="0" w:space="0" w:color="auto"/>
        <w:left w:val="none" w:sz="0" w:space="0" w:color="auto"/>
        <w:bottom w:val="none" w:sz="0" w:space="0" w:color="auto"/>
        <w:right w:val="none" w:sz="0" w:space="0" w:color="auto"/>
      </w:divBdr>
    </w:div>
    <w:div w:id="197933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3D861-9A63-48B6-A7F7-D057738F4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5</Pages>
  <Words>742</Words>
  <Characters>5044</Characters>
  <Application>Microsoft Office Word</Application>
  <DocSecurity>0</DocSecurity>
  <Lines>9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4</CharactersWithSpaces>
  <SharedDoc>false</SharedDoc>
  <HLinks>
    <vt:vector size="42" baseType="variant">
      <vt:variant>
        <vt:i4>2359413</vt:i4>
      </vt:variant>
      <vt:variant>
        <vt:i4>168</vt:i4>
      </vt:variant>
      <vt:variant>
        <vt:i4>0</vt:i4>
      </vt:variant>
      <vt:variant>
        <vt:i4>5</vt:i4>
      </vt:variant>
      <vt:variant>
        <vt:lpwstr>https://doi.org/10.1016/j.compstruc.2006.03.008</vt:lpwstr>
      </vt:variant>
      <vt:variant>
        <vt:lpwstr/>
      </vt:variant>
      <vt:variant>
        <vt:i4>2949242</vt:i4>
      </vt:variant>
      <vt:variant>
        <vt:i4>165</vt:i4>
      </vt:variant>
      <vt:variant>
        <vt:i4>0</vt:i4>
      </vt:variant>
      <vt:variant>
        <vt:i4>5</vt:i4>
      </vt:variant>
      <vt:variant>
        <vt:lpwstr>https://doi.org/10.1016/j.surge.2023.06.006</vt:lpwstr>
      </vt:variant>
      <vt:variant>
        <vt:lpwstr/>
      </vt:variant>
      <vt:variant>
        <vt:i4>5439561</vt:i4>
      </vt:variant>
      <vt:variant>
        <vt:i4>162</vt:i4>
      </vt:variant>
      <vt:variant>
        <vt:i4>0</vt:i4>
      </vt:variant>
      <vt:variant>
        <vt:i4>5</vt:i4>
      </vt:variant>
      <vt:variant>
        <vt:lpwstr>https://doi.org/10.1016/j.compbiomed.2020.103759</vt:lpwstr>
      </vt:variant>
      <vt:variant>
        <vt:lpwstr/>
      </vt:variant>
      <vt:variant>
        <vt:i4>3866661</vt:i4>
      </vt:variant>
      <vt:variant>
        <vt:i4>159</vt:i4>
      </vt:variant>
      <vt:variant>
        <vt:i4>0</vt:i4>
      </vt:variant>
      <vt:variant>
        <vt:i4>5</vt:i4>
      </vt:variant>
      <vt:variant>
        <vt:lpwstr>https://doi.org/10.1016/j.wneu.2018.09.098</vt:lpwstr>
      </vt:variant>
      <vt:variant>
        <vt:lpwstr/>
      </vt:variant>
      <vt:variant>
        <vt:i4>1638477</vt:i4>
      </vt:variant>
      <vt:variant>
        <vt:i4>156</vt:i4>
      </vt:variant>
      <vt:variant>
        <vt:i4>0</vt:i4>
      </vt:variant>
      <vt:variant>
        <vt:i4>5</vt:i4>
      </vt:variant>
      <vt:variant>
        <vt:lpwstr>https://doi.org/10.1155/2018/3047181</vt:lpwstr>
      </vt:variant>
      <vt:variant>
        <vt:lpwstr/>
      </vt:variant>
      <vt:variant>
        <vt:i4>6029379</vt:i4>
      </vt:variant>
      <vt:variant>
        <vt:i4>153</vt:i4>
      </vt:variant>
      <vt:variant>
        <vt:i4>0</vt:i4>
      </vt:variant>
      <vt:variant>
        <vt:i4>5</vt:i4>
      </vt:variant>
      <vt:variant>
        <vt:lpwstr>https://doi.org/10.3171/2019.4.FOCUS19181</vt:lpwstr>
      </vt:variant>
      <vt:variant>
        <vt:lpwstr/>
      </vt:variant>
      <vt:variant>
        <vt:i4>5111894</vt:i4>
      </vt:variant>
      <vt:variant>
        <vt:i4>150</vt:i4>
      </vt:variant>
      <vt:variant>
        <vt:i4>0</vt:i4>
      </vt:variant>
      <vt:variant>
        <vt:i4>5</vt:i4>
      </vt:variant>
      <vt:variant>
        <vt:lpwstr>https://au.mathworks.com/matlabcentral/fileexchange/31118-color-segmentation-by-delta-e-color-differenc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eena Anbananthan</dc:creator>
  <cp:keywords/>
  <dc:description/>
  <cp:lastModifiedBy>Haveena Anbananthan</cp:lastModifiedBy>
  <cp:revision>30</cp:revision>
  <dcterms:created xsi:type="dcterms:W3CDTF">2025-07-27T03:34:00Z</dcterms:created>
  <dcterms:modified xsi:type="dcterms:W3CDTF">2025-07-2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206b52-f520-4ab7-9586-0583ff7ce4fe</vt:lpwstr>
  </property>
</Properties>
</file>